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6DB" w:rsidRPr="009E46DB" w:rsidRDefault="00C00382" w:rsidP="009E46D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480972651"/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9E46DB" w:rsidRDefault="009E46DB" w:rsidP="009E46D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wo Sides of a Coin: Effects of Climate Change on </w:t>
      </w:r>
      <w:r w:rsidR="00E5425D">
        <w:rPr>
          <w:rFonts w:ascii="Times New Roman" w:hAnsi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/>
          <w:sz w:val="24"/>
          <w:szCs w:val="24"/>
          <w:lang w:val="en-US"/>
        </w:rPr>
        <w:t>Native and Non-native Distribution</w:t>
      </w:r>
      <w:r w:rsidR="00E5425D">
        <w:rPr>
          <w:rFonts w:ascii="Times New Roman" w:hAnsi="Times New Roman"/>
          <w:sz w:val="24"/>
          <w:szCs w:val="24"/>
          <w:lang w:val="en-US"/>
        </w:rPr>
        <w:t>s</w:t>
      </w:r>
      <w:r w:rsidR="006E35C4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of </w:t>
      </w:r>
      <w:proofErr w:type="spellStart"/>
      <w:r w:rsidRPr="00387911">
        <w:rPr>
          <w:rFonts w:ascii="Times New Roman" w:hAnsi="Times New Roman"/>
          <w:i/>
          <w:sz w:val="24"/>
          <w:szCs w:val="24"/>
          <w:lang w:val="en-US"/>
        </w:rPr>
        <w:t>Colossoma</w:t>
      </w:r>
      <w:proofErr w:type="spellEnd"/>
      <w:r w:rsidRPr="0038791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87911">
        <w:rPr>
          <w:rFonts w:ascii="Times New Roman" w:hAnsi="Times New Roman"/>
          <w:i/>
          <w:sz w:val="24"/>
          <w:szCs w:val="24"/>
          <w:lang w:val="en-US"/>
        </w:rPr>
        <w:t>macropomu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n South America</w:t>
      </w:r>
    </w:p>
    <w:bookmarkEnd w:id="0"/>
    <w:p w:rsidR="009E46DB" w:rsidRDefault="009E46DB" w:rsidP="009E46D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</w:p>
    <w:p w:rsidR="009E46DB" w:rsidRDefault="009E46DB" w:rsidP="009E46DB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Effects of Climate Change on Distribution of </w:t>
      </w:r>
      <w:proofErr w:type="spellStart"/>
      <w:r w:rsidRPr="00387911">
        <w:rPr>
          <w:rFonts w:ascii="Times New Roman" w:hAnsi="Times New Roman"/>
          <w:i/>
          <w:sz w:val="24"/>
          <w:szCs w:val="24"/>
          <w:lang w:val="en-US"/>
        </w:rPr>
        <w:t>Colossoma</w:t>
      </w:r>
      <w:proofErr w:type="spellEnd"/>
      <w:r w:rsidRPr="00387911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387911">
        <w:rPr>
          <w:rFonts w:ascii="Times New Roman" w:hAnsi="Times New Roman"/>
          <w:i/>
          <w:sz w:val="24"/>
          <w:szCs w:val="24"/>
          <w:lang w:val="en-US"/>
        </w:rPr>
        <w:t>macropomum</w:t>
      </w:r>
      <w:proofErr w:type="spellEnd"/>
    </w:p>
    <w:p w:rsidR="009E46DB" w:rsidRPr="00FF6500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FF6500">
        <w:rPr>
          <w:rFonts w:ascii="Times New Roman" w:hAnsi="Times New Roman"/>
          <w:sz w:val="24"/>
          <w:szCs w:val="24"/>
        </w:rPr>
        <w:t>Tais</w:t>
      </w:r>
      <w:r>
        <w:rPr>
          <w:rFonts w:ascii="Times New Roman" w:hAnsi="Times New Roman"/>
          <w:sz w:val="24"/>
          <w:szCs w:val="24"/>
        </w:rPr>
        <w:t>e M. Lopes</w:t>
      </w:r>
      <w:r w:rsidRPr="004D6575">
        <w:rPr>
          <w:rFonts w:ascii="Times New Roman" w:hAnsi="Times New Roman"/>
          <w:sz w:val="24"/>
          <w:szCs w:val="24"/>
          <w:vertAlign w:val="superscript"/>
        </w:rPr>
        <w:t>1</w:t>
      </w:r>
      <w:r w:rsidRPr="00FF6500">
        <w:rPr>
          <w:rFonts w:ascii="Times New Roman" w:hAnsi="Times New Roman"/>
          <w:sz w:val="24"/>
          <w:szCs w:val="24"/>
        </w:rPr>
        <w:t xml:space="preserve">*, </w:t>
      </w:r>
      <w:proofErr w:type="spellStart"/>
      <w:r w:rsidRPr="00FF6500">
        <w:rPr>
          <w:rFonts w:ascii="Times New Roman" w:hAnsi="Times New Roman"/>
          <w:sz w:val="24"/>
          <w:szCs w:val="24"/>
        </w:rPr>
        <w:t>Dayani</w:t>
      </w:r>
      <w:proofErr w:type="spellEnd"/>
      <w:r w:rsidRPr="00FF6500">
        <w:rPr>
          <w:rFonts w:ascii="Times New Roman" w:hAnsi="Times New Roman"/>
          <w:sz w:val="24"/>
          <w:szCs w:val="24"/>
        </w:rPr>
        <w:t xml:space="preserve"> Bailly</w:t>
      </w:r>
      <w:r w:rsidRPr="00FF6500">
        <w:rPr>
          <w:rFonts w:ascii="Times New Roman" w:hAnsi="Times New Roman"/>
          <w:sz w:val="24"/>
          <w:szCs w:val="24"/>
          <w:vertAlign w:val="superscript"/>
        </w:rPr>
        <w:t>1</w:t>
      </w:r>
      <w:r w:rsidRPr="00FF650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ia A. Almeida</w:t>
      </w:r>
      <w:r w:rsidRPr="004D6575">
        <w:rPr>
          <w:rFonts w:ascii="Times New Roman" w:hAnsi="Times New Roman"/>
          <w:sz w:val="24"/>
          <w:szCs w:val="24"/>
          <w:vertAlign w:val="superscript"/>
        </w:rPr>
        <w:t>1</w:t>
      </w:r>
      <w:r w:rsidRPr="00FF6500">
        <w:rPr>
          <w:rFonts w:ascii="Times New Roman" w:hAnsi="Times New Roman"/>
          <w:sz w:val="24"/>
          <w:szCs w:val="24"/>
        </w:rPr>
        <w:t xml:space="preserve">, Natália </w:t>
      </w:r>
      <w:r>
        <w:rPr>
          <w:rFonts w:ascii="Times New Roman" w:hAnsi="Times New Roman"/>
          <w:sz w:val="24"/>
          <w:szCs w:val="24"/>
        </w:rPr>
        <w:t>C. L. Santos</w:t>
      </w:r>
      <w:r w:rsidRPr="004D657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Barbara C. G. Gimenez</w:t>
      </w:r>
      <w:r w:rsidRPr="004D6575">
        <w:rPr>
          <w:rFonts w:ascii="Times New Roman" w:hAnsi="Times New Roman"/>
          <w:sz w:val="24"/>
          <w:szCs w:val="24"/>
          <w:vertAlign w:val="superscript"/>
        </w:rPr>
        <w:t>1,2</w:t>
      </w:r>
      <w:r w:rsidRPr="00FF6500">
        <w:rPr>
          <w:rFonts w:ascii="Times New Roman" w:hAnsi="Times New Roman"/>
          <w:sz w:val="24"/>
          <w:szCs w:val="24"/>
        </w:rPr>
        <w:t>, Guilherme</w:t>
      </w:r>
      <w:r>
        <w:rPr>
          <w:rFonts w:ascii="Times New Roman" w:hAnsi="Times New Roman"/>
          <w:sz w:val="24"/>
          <w:szCs w:val="24"/>
        </w:rPr>
        <w:t xml:space="preserve"> O.</w:t>
      </w:r>
      <w:r w:rsidRPr="00FF6500">
        <w:rPr>
          <w:rFonts w:ascii="Times New Roman" w:hAnsi="Times New Roman"/>
          <w:sz w:val="24"/>
          <w:szCs w:val="24"/>
        </w:rPr>
        <w:t xml:space="preserve"> Landgraf</w:t>
      </w:r>
      <w:r w:rsidRPr="00FF650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Paulo C. L. Sales</w:t>
      </w:r>
      <w:r w:rsidRPr="004D6575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3</w:t>
      </w:r>
      <w:r w:rsidRPr="00FF6500">
        <w:rPr>
          <w:rFonts w:ascii="Times New Roman" w:hAnsi="Times New Roman"/>
          <w:sz w:val="24"/>
          <w:szCs w:val="24"/>
        </w:rPr>
        <w:t>, Matheus</w:t>
      </w:r>
      <w:r>
        <w:rPr>
          <w:rFonts w:ascii="Times New Roman" w:hAnsi="Times New Roman"/>
          <w:sz w:val="24"/>
          <w:szCs w:val="24"/>
        </w:rPr>
        <w:t xml:space="preserve"> S.</w:t>
      </w:r>
      <w:r w:rsidRPr="00FF650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Lima-</w:t>
      </w:r>
      <w:r w:rsidRPr="00FF6500">
        <w:rPr>
          <w:rFonts w:ascii="Times New Roman" w:hAnsi="Times New Roman"/>
          <w:sz w:val="24"/>
          <w:szCs w:val="24"/>
        </w:rPr>
        <w:t>Ribeiro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FF6500">
        <w:rPr>
          <w:rFonts w:ascii="Times New Roman" w:hAnsi="Times New Roman"/>
          <w:sz w:val="24"/>
          <w:szCs w:val="24"/>
        </w:rPr>
        <w:t>, Fernanda</w:t>
      </w:r>
      <w:r>
        <w:rPr>
          <w:rFonts w:ascii="Times New Roman" w:hAnsi="Times New Roman"/>
          <w:sz w:val="24"/>
          <w:szCs w:val="24"/>
        </w:rPr>
        <w:t xml:space="preserve"> A. S.</w:t>
      </w:r>
      <w:r w:rsidRPr="00FF6500">
        <w:rPr>
          <w:rFonts w:ascii="Times New Roman" w:hAnsi="Times New Roman"/>
          <w:sz w:val="24"/>
          <w:szCs w:val="24"/>
        </w:rPr>
        <w:t xml:space="preserve"> Cassemiro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FF6500">
        <w:rPr>
          <w:rFonts w:ascii="Times New Roman" w:hAnsi="Times New Roman"/>
          <w:sz w:val="24"/>
          <w:szCs w:val="24"/>
        </w:rPr>
        <w:t xml:space="preserve">, Thiago </w:t>
      </w:r>
      <w:r>
        <w:rPr>
          <w:rFonts w:ascii="Times New Roman" w:hAnsi="Times New Roman"/>
          <w:sz w:val="24"/>
          <w:szCs w:val="24"/>
        </w:rPr>
        <w:t>F.</w:t>
      </w:r>
      <w:r w:rsidRPr="00FF6500">
        <w:rPr>
          <w:rFonts w:ascii="Times New Roman" w:hAnsi="Times New Roman"/>
          <w:sz w:val="24"/>
          <w:szCs w:val="24"/>
        </w:rPr>
        <w:t xml:space="preserve"> Rangel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José A. F. Diniz-</w:t>
      </w:r>
      <w:r w:rsidRPr="00FF6500">
        <w:rPr>
          <w:rFonts w:ascii="Times New Roman" w:hAnsi="Times New Roman"/>
          <w:sz w:val="24"/>
          <w:szCs w:val="24"/>
        </w:rPr>
        <w:t>Filho</w:t>
      </w: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>, Angelo A.</w:t>
      </w:r>
      <w:r w:rsidRPr="00FF6500">
        <w:rPr>
          <w:rFonts w:ascii="Times New Roman" w:hAnsi="Times New Roman"/>
          <w:sz w:val="24"/>
          <w:szCs w:val="24"/>
        </w:rPr>
        <w:t xml:space="preserve"> Agostinho</w:t>
      </w:r>
      <w:r w:rsidRPr="00FF650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6</w:t>
      </w:r>
      <w:r>
        <w:rPr>
          <w:rFonts w:ascii="Times New Roman" w:hAnsi="Times New Roman"/>
          <w:sz w:val="24"/>
          <w:szCs w:val="24"/>
        </w:rPr>
        <w:t>, Luiz C.</w:t>
      </w:r>
      <w:r w:rsidRPr="00FF6500">
        <w:rPr>
          <w:rFonts w:ascii="Times New Roman" w:hAnsi="Times New Roman"/>
          <w:sz w:val="24"/>
          <w:szCs w:val="24"/>
        </w:rPr>
        <w:t xml:space="preserve"> Gomes</w:t>
      </w:r>
      <w:r w:rsidRPr="00FF6500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,6</w:t>
      </w:r>
    </w:p>
    <w:p w:rsidR="009E46DB" w:rsidRDefault="009E46DB" w:rsidP="009E46DB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eastAsia="pt-BR"/>
        </w:rPr>
      </w:pPr>
    </w:p>
    <w:p w:rsidR="009E46DB" w:rsidRPr="000F1239" w:rsidRDefault="009E46DB" w:rsidP="009E46DB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eastAsia="pt-BR"/>
        </w:rPr>
      </w:pPr>
      <w:r w:rsidRPr="000F1239">
        <w:rPr>
          <w:rFonts w:ascii="Times New Roman" w:hAnsi="Times New Roman"/>
          <w:iCs/>
          <w:sz w:val="24"/>
          <w:szCs w:val="24"/>
          <w:lang w:eastAsia="pt-BR"/>
        </w:rPr>
        <w:t xml:space="preserve">1. </w:t>
      </w:r>
      <w:r w:rsidRPr="000F1239">
        <w:rPr>
          <w:rFonts w:ascii="Times New Roman" w:hAnsi="Times New Roman"/>
          <w:color w:val="000000"/>
          <w:sz w:val="24"/>
          <w:szCs w:val="24"/>
        </w:rPr>
        <w:t xml:space="preserve">Programa de Pós-Graduação em Ecologia de Ambientes Aquáticos Continentais, Universidade Estadual de Maringá, Maringá, PR, </w:t>
      </w:r>
      <w:proofErr w:type="spellStart"/>
      <w:r w:rsidRPr="000F1239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</w:p>
    <w:p w:rsidR="009E46DB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0F1239">
        <w:rPr>
          <w:rFonts w:ascii="Times New Roman" w:hAnsi="Times New Roman"/>
          <w:sz w:val="24"/>
          <w:szCs w:val="24"/>
        </w:rPr>
        <w:t xml:space="preserve">2. Programa de Pós-Graduação em Sistemas Costeiros e Oceânicos, Universidade Federal do Paraná/CEM, Pontal do Paraná, PR, </w:t>
      </w:r>
      <w:proofErr w:type="spellStart"/>
      <w:r w:rsidRPr="000F1239">
        <w:rPr>
          <w:rFonts w:ascii="Times New Roman" w:hAnsi="Times New Roman"/>
          <w:sz w:val="24"/>
          <w:szCs w:val="24"/>
        </w:rPr>
        <w:t>Brazil</w:t>
      </w:r>
      <w:proofErr w:type="spellEnd"/>
      <w:r w:rsidRPr="000F1239">
        <w:rPr>
          <w:rFonts w:ascii="Times New Roman" w:hAnsi="Times New Roman"/>
          <w:sz w:val="24"/>
          <w:szCs w:val="24"/>
        </w:rPr>
        <w:t>.</w:t>
      </w:r>
    </w:p>
    <w:p w:rsidR="009E46DB" w:rsidRPr="000F1239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. Universidade Federal do Piauí, Departamento de Biologia, Picos, PI, </w:t>
      </w:r>
      <w:proofErr w:type="spellStart"/>
      <w:r>
        <w:rPr>
          <w:rFonts w:ascii="Times New Roman" w:hAnsi="Times New Roman"/>
          <w:sz w:val="24"/>
          <w:szCs w:val="24"/>
        </w:rPr>
        <w:t>Brazil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9E46DB" w:rsidRPr="000F1239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4</w:t>
      </w:r>
      <w:r w:rsidRPr="000F1239">
        <w:rPr>
          <w:rFonts w:ascii="Times New Roman" w:hAnsi="Times New Roman"/>
          <w:color w:val="000000"/>
          <w:sz w:val="24"/>
          <w:szCs w:val="24"/>
        </w:rPr>
        <w:t xml:space="preserve">. Laboratório de </w:t>
      </w:r>
      <w:proofErr w:type="spellStart"/>
      <w:r w:rsidRPr="000F1239">
        <w:rPr>
          <w:rFonts w:ascii="Times New Roman" w:hAnsi="Times New Roman"/>
          <w:color w:val="000000"/>
          <w:sz w:val="24"/>
          <w:szCs w:val="24"/>
        </w:rPr>
        <w:t>Macroecologia</w:t>
      </w:r>
      <w:proofErr w:type="spellEnd"/>
      <w:r w:rsidRPr="000F1239">
        <w:rPr>
          <w:rFonts w:ascii="Times New Roman" w:hAnsi="Times New Roman"/>
          <w:color w:val="000000"/>
          <w:sz w:val="24"/>
          <w:szCs w:val="24"/>
        </w:rPr>
        <w:t xml:space="preserve">, Universidade Federal de Goiás, Jataí, GO, </w:t>
      </w:r>
      <w:proofErr w:type="spellStart"/>
      <w:r w:rsidRPr="000F1239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0F1239">
        <w:rPr>
          <w:rFonts w:ascii="Times New Roman" w:hAnsi="Times New Roman"/>
          <w:color w:val="000000"/>
          <w:sz w:val="24"/>
          <w:szCs w:val="24"/>
        </w:rPr>
        <w:t>.</w:t>
      </w:r>
    </w:p>
    <w:p w:rsidR="009E46DB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</w:t>
      </w:r>
      <w:r w:rsidRPr="000F1239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Departamento de Ecologia, ICB, </w:t>
      </w:r>
      <w:r w:rsidRPr="000F1239">
        <w:rPr>
          <w:rFonts w:ascii="Times New Roman" w:hAnsi="Times New Roman"/>
          <w:color w:val="000000"/>
          <w:sz w:val="24"/>
          <w:szCs w:val="24"/>
        </w:rPr>
        <w:t>Universidade Federal de Goiás</w:t>
      </w:r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0F1239">
        <w:rPr>
          <w:rFonts w:ascii="Times New Roman" w:hAnsi="Times New Roman"/>
          <w:color w:val="000000"/>
          <w:sz w:val="24"/>
          <w:szCs w:val="24"/>
        </w:rPr>
        <w:t xml:space="preserve">Goiânia, GO, </w:t>
      </w:r>
      <w:proofErr w:type="spellStart"/>
      <w:r w:rsidRPr="000F1239">
        <w:rPr>
          <w:rFonts w:ascii="Times New Roman" w:hAnsi="Times New Roman"/>
          <w:color w:val="000000"/>
          <w:sz w:val="24"/>
          <w:szCs w:val="24"/>
        </w:rPr>
        <w:t>Brazil</w:t>
      </w:r>
      <w:proofErr w:type="spellEnd"/>
      <w:r w:rsidRPr="000F1239">
        <w:rPr>
          <w:rFonts w:ascii="Times New Roman" w:hAnsi="Times New Roman"/>
          <w:color w:val="000000"/>
          <w:sz w:val="24"/>
          <w:szCs w:val="24"/>
        </w:rPr>
        <w:t>.</w:t>
      </w:r>
    </w:p>
    <w:p w:rsidR="009E46DB" w:rsidRPr="00473BC2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6</w:t>
      </w:r>
      <w:r w:rsidRPr="00D367B2">
        <w:rPr>
          <w:rFonts w:ascii="Times New Roman" w:hAnsi="Times New Roman"/>
          <w:color w:val="000000"/>
          <w:sz w:val="24"/>
          <w:szCs w:val="24"/>
        </w:rPr>
        <w:t xml:space="preserve">. </w:t>
      </w:r>
      <w:r w:rsidRPr="00473BC2">
        <w:rPr>
          <w:rFonts w:ascii="Times New Roman" w:hAnsi="Times New Roman"/>
          <w:sz w:val="24"/>
          <w:szCs w:val="24"/>
          <w:shd w:val="clear" w:color="auto" w:fill="FFFFFF"/>
        </w:rPr>
        <w:t xml:space="preserve">Núcleo de Pesquisas em Limnologia, Ictiologia e Aquicultura (NUPÉLIA), Universidade Estadual de Maringá, Maringá, PR, </w:t>
      </w:r>
      <w:proofErr w:type="spellStart"/>
      <w:r w:rsidRPr="00473BC2">
        <w:rPr>
          <w:rFonts w:ascii="Times New Roman" w:hAnsi="Times New Roman"/>
          <w:sz w:val="24"/>
          <w:szCs w:val="24"/>
          <w:shd w:val="clear" w:color="auto" w:fill="FFFFFF"/>
        </w:rPr>
        <w:t>Brazil</w:t>
      </w:r>
      <w:proofErr w:type="spellEnd"/>
      <w:r>
        <w:rPr>
          <w:rFonts w:ascii="Times New Roman" w:hAnsi="Times New Roman"/>
          <w:sz w:val="24"/>
          <w:szCs w:val="24"/>
          <w:shd w:val="clear" w:color="auto" w:fill="FFFFFF"/>
        </w:rPr>
        <w:t>.</w:t>
      </w:r>
    </w:p>
    <w:p w:rsidR="009E46DB" w:rsidRPr="000F1239" w:rsidRDefault="009E46DB" w:rsidP="009E46DB">
      <w:pPr>
        <w:spacing w:after="0" w:line="480" w:lineRule="auto"/>
        <w:jc w:val="both"/>
        <w:rPr>
          <w:rFonts w:ascii="Times New Roman" w:hAnsi="Times New Roman"/>
          <w:iCs/>
          <w:sz w:val="24"/>
          <w:szCs w:val="24"/>
          <w:lang w:eastAsia="pt-BR"/>
        </w:rPr>
      </w:pPr>
    </w:p>
    <w:p w:rsidR="009E46DB" w:rsidRPr="000A7F89" w:rsidRDefault="009E46DB" w:rsidP="009E46D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A7F89">
        <w:rPr>
          <w:rFonts w:ascii="Times New Roman" w:hAnsi="Times New Roman"/>
          <w:sz w:val="24"/>
          <w:szCs w:val="24"/>
          <w:lang w:val="en-US"/>
        </w:rPr>
        <w:t>*Corresponding author</w:t>
      </w:r>
    </w:p>
    <w:p w:rsidR="009E46DB" w:rsidRPr="000A7F89" w:rsidRDefault="002D1E8F" w:rsidP="009E46D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fldChar w:fldCharType="begin"/>
      </w:r>
      <w:r w:rsidRPr="002D1E8F">
        <w:rPr>
          <w:lang w:val="en-US"/>
          <w:rPrChange w:id="1" w:author="Taise" w:date="2017-06-07T19:05:00Z">
            <w:rPr/>
          </w:rPrChange>
        </w:rPr>
        <w:instrText xml:space="preserve"> HYPERLINK "mailto:taisemlopes@gmail.com" </w:instrText>
      </w:r>
      <w:r>
        <w:fldChar w:fldCharType="separate"/>
      </w:r>
      <w:r w:rsidR="009E46DB" w:rsidRPr="000A7F89">
        <w:rPr>
          <w:rStyle w:val="Hyperlink"/>
          <w:rFonts w:ascii="Times New Roman" w:hAnsi="Times New Roman"/>
          <w:sz w:val="24"/>
          <w:szCs w:val="24"/>
          <w:lang w:val="en-US"/>
        </w:rPr>
        <w:t>taisemlopes@gmail.com</w:t>
      </w:r>
      <w:r>
        <w:rPr>
          <w:rStyle w:val="Hyperlink"/>
          <w:rFonts w:ascii="Times New Roman" w:hAnsi="Times New Roman"/>
          <w:sz w:val="24"/>
          <w:szCs w:val="24"/>
          <w:lang w:val="en-US"/>
        </w:rPr>
        <w:fldChar w:fldCharType="end"/>
      </w:r>
    </w:p>
    <w:p w:rsidR="009E46DB" w:rsidRPr="000A7F89" w:rsidRDefault="009E46DB" w:rsidP="009E46D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A7F89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:rsidR="00293B47" w:rsidRPr="002D1E8F" w:rsidRDefault="00293B47" w:rsidP="007A2B17">
      <w:pPr>
        <w:spacing w:after="0" w:line="480" w:lineRule="auto"/>
        <w:jc w:val="both"/>
        <w:rPr>
          <w:rFonts w:ascii="Times New Roman" w:hAnsi="Times New Roman" w:cs="Times New Roman"/>
          <w:b/>
          <w:sz w:val="36"/>
          <w:szCs w:val="36"/>
          <w:lang w:val="en-US"/>
          <w:rPrChange w:id="2" w:author="Taise" w:date="2017-06-07T19:05:00Z"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rPrChange>
        </w:rPr>
      </w:pPr>
      <w:r w:rsidRPr="002D1E8F">
        <w:rPr>
          <w:rFonts w:ascii="Times New Roman" w:hAnsi="Times New Roman" w:cs="Times New Roman"/>
          <w:b/>
          <w:sz w:val="36"/>
          <w:szCs w:val="36"/>
          <w:lang w:val="en-US"/>
          <w:rPrChange w:id="3" w:author="Taise" w:date="2017-06-07T19:05:00Z">
            <w:rPr>
              <w:rFonts w:ascii="Times New Roman" w:hAnsi="Times New Roman" w:cs="Times New Roman"/>
              <w:b/>
              <w:sz w:val="24"/>
              <w:szCs w:val="24"/>
              <w:lang w:val="en-US"/>
            </w:rPr>
          </w:rPrChange>
        </w:rPr>
        <w:lastRenderedPageBreak/>
        <w:t>Methods</w:t>
      </w:r>
    </w:p>
    <w:p w:rsidR="00222313" w:rsidRPr="00C00382" w:rsidRDefault="00F627BE" w:rsidP="007A2B17">
      <w:pPr>
        <w:spacing w:after="0" w:line="480" w:lineRule="auto"/>
        <w:jc w:val="both"/>
        <w:rPr>
          <w:rFonts w:ascii="Times New Roman" w:hAnsi="Times New Roman" w:cs="Times New Roman"/>
          <w:color w:val="1D1B11"/>
          <w:sz w:val="24"/>
          <w:szCs w:val="24"/>
          <w:lang w:val="en-US"/>
        </w:rPr>
      </w:pPr>
      <w:r w:rsidRPr="000B214D">
        <w:rPr>
          <w:rFonts w:ascii="Times New Roman" w:hAnsi="Times New Roman" w:cs="Times New Roman"/>
          <w:sz w:val="24"/>
          <w:szCs w:val="24"/>
          <w:lang w:val="en-US"/>
        </w:rPr>
        <w:t xml:space="preserve">The occurrence data of </w:t>
      </w:r>
      <w:proofErr w:type="spellStart"/>
      <w:r w:rsidRPr="000B214D">
        <w:rPr>
          <w:rFonts w:ascii="Times New Roman" w:hAnsi="Times New Roman" w:cs="Times New Roman"/>
          <w:i/>
          <w:sz w:val="24"/>
          <w:szCs w:val="24"/>
          <w:lang w:val="en-US"/>
        </w:rPr>
        <w:t>Colossoma</w:t>
      </w:r>
      <w:proofErr w:type="spellEnd"/>
      <w:r w:rsidRPr="000B214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B214D">
        <w:rPr>
          <w:rFonts w:ascii="Times New Roman" w:hAnsi="Times New Roman" w:cs="Times New Roman"/>
          <w:i/>
          <w:sz w:val="24"/>
          <w:szCs w:val="24"/>
          <w:lang w:val="en-US"/>
        </w:rPr>
        <w:t>macropomum</w:t>
      </w:r>
      <w:proofErr w:type="spellEnd"/>
      <w:r w:rsidR="000B214D" w:rsidRPr="000B214D">
        <w:rPr>
          <w:rFonts w:ascii="Times New Roman" w:hAnsi="Times New Roman" w:cs="Times New Roman"/>
          <w:sz w:val="24"/>
          <w:szCs w:val="24"/>
          <w:lang w:val="en-US"/>
        </w:rPr>
        <w:t xml:space="preserve"> was supplemented with a</w:t>
      </w:r>
      <w:r w:rsidRPr="000B214D">
        <w:rPr>
          <w:rFonts w:ascii="Times New Roman" w:hAnsi="Times New Roman" w:cs="Times New Roman"/>
          <w:sz w:val="24"/>
          <w:szCs w:val="24"/>
          <w:lang w:val="en-US"/>
        </w:rPr>
        <w:t xml:space="preserve"> review in ISI (http://</w:t>
      </w:r>
      <w:hyperlink r:id="rId6" w:history="1">
        <w:r w:rsidRPr="000B214D">
          <w:rPr>
            <w:rStyle w:val="Hyperlink"/>
            <w:rFonts w:ascii="Times New Roman" w:hAnsi="Times New Roman" w:cs="Times New Roman"/>
            <w:color w:val="1D1B11"/>
            <w:sz w:val="24"/>
            <w:szCs w:val="24"/>
            <w:lang w:val="en-US"/>
          </w:rPr>
          <w:t>www.isiknowledge.com</w:t>
        </w:r>
      </w:hyperlink>
      <w:r w:rsidRPr="000B214D">
        <w:rPr>
          <w:rFonts w:ascii="Times New Roman" w:hAnsi="Times New Roman" w:cs="Times New Roman"/>
          <w:color w:val="1D1B11"/>
          <w:sz w:val="24"/>
          <w:szCs w:val="24"/>
          <w:lang w:val="en-US"/>
        </w:rPr>
        <w:t>/) and Google Scholar (</w:t>
      </w:r>
      <w:r w:rsidRPr="000B214D">
        <w:rPr>
          <w:rFonts w:ascii="Times New Roman" w:hAnsi="Times New Roman" w:cs="Times New Roman"/>
          <w:sz w:val="24"/>
          <w:szCs w:val="24"/>
          <w:lang w:val="en-US"/>
        </w:rPr>
        <w:t>http://</w:t>
      </w:r>
      <w:hyperlink r:id="rId7" w:history="1">
        <w:r w:rsidRPr="000B214D">
          <w:rPr>
            <w:rStyle w:val="Hyperlink"/>
            <w:rFonts w:ascii="Times New Roman" w:hAnsi="Times New Roman" w:cs="Times New Roman"/>
            <w:color w:val="000000"/>
            <w:sz w:val="24"/>
            <w:szCs w:val="24"/>
            <w:lang w:val="en-US"/>
          </w:rPr>
          <w:t>www.googlescholar.com</w:t>
        </w:r>
      </w:hyperlink>
      <w:r w:rsidRPr="000B214D">
        <w:rPr>
          <w:rFonts w:ascii="Times New Roman" w:hAnsi="Times New Roman" w:cs="Times New Roman"/>
          <w:color w:val="1D1B11"/>
          <w:sz w:val="24"/>
          <w:szCs w:val="24"/>
          <w:lang w:val="en-US"/>
        </w:rPr>
        <w:t>/) using “</w:t>
      </w:r>
      <w:proofErr w:type="spellStart"/>
      <w:r w:rsidRPr="000B214D">
        <w:rPr>
          <w:rFonts w:ascii="Times New Roman" w:hAnsi="Times New Roman" w:cs="Times New Roman"/>
          <w:color w:val="1D1B11"/>
          <w:sz w:val="24"/>
          <w:szCs w:val="24"/>
          <w:lang w:val="en-US"/>
        </w:rPr>
        <w:t>Colossoma</w:t>
      </w:r>
      <w:proofErr w:type="spellEnd"/>
      <w:r w:rsidRPr="000B214D">
        <w:rPr>
          <w:rFonts w:ascii="Times New Roman" w:hAnsi="Times New Roman" w:cs="Times New Roman"/>
          <w:color w:val="1D1B11"/>
          <w:sz w:val="24"/>
          <w:szCs w:val="24"/>
          <w:lang w:val="en-US"/>
        </w:rPr>
        <w:t xml:space="preserve"> </w:t>
      </w:r>
      <w:proofErr w:type="spellStart"/>
      <w:r w:rsidRPr="000B214D">
        <w:rPr>
          <w:rFonts w:ascii="Times New Roman" w:hAnsi="Times New Roman" w:cs="Times New Roman"/>
          <w:color w:val="1D1B11"/>
          <w:sz w:val="24"/>
          <w:szCs w:val="24"/>
          <w:lang w:val="en-US"/>
        </w:rPr>
        <w:t>macropomum</w:t>
      </w:r>
      <w:proofErr w:type="spellEnd"/>
      <w:r w:rsidRPr="000B214D">
        <w:rPr>
          <w:rFonts w:ascii="Times New Roman" w:hAnsi="Times New Roman" w:cs="Times New Roman"/>
          <w:color w:val="1D1B11"/>
          <w:sz w:val="24"/>
          <w:szCs w:val="24"/>
          <w:lang w:val="en-US"/>
        </w:rPr>
        <w:t xml:space="preserve">” as key word. </w:t>
      </w:r>
      <w:r w:rsidR="00222313" w:rsidRPr="00222313">
        <w:rPr>
          <w:rFonts w:ascii="Times New Roman" w:hAnsi="Times New Roman" w:cs="Times New Roman"/>
          <w:sz w:val="24"/>
          <w:szCs w:val="24"/>
          <w:lang w:val="en-US"/>
        </w:rPr>
        <w:t xml:space="preserve">The review was conducted in August 2015. </w:t>
      </w:r>
      <w:r w:rsidR="00222313">
        <w:rPr>
          <w:rFonts w:ascii="Times New Roman" w:hAnsi="Times New Roman" w:cs="Times New Roman"/>
          <w:sz w:val="24"/>
          <w:szCs w:val="24"/>
          <w:lang w:val="en-US"/>
        </w:rPr>
        <w:t>All articles and thesi</w:t>
      </w:r>
      <w:r w:rsidR="00222313" w:rsidRPr="000B214D">
        <w:rPr>
          <w:rFonts w:ascii="Times New Roman" w:hAnsi="Times New Roman" w:cs="Times New Roman"/>
          <w:sz w:val="24"/>
          <w:szCs w:val="24"/>
          <w:lang w:val="en-US"/>
        </w:rPr>
        <w:t>s obtained from the research were evaluated.</w:t>
      </w:r>
      <w:r w:rsidR="007A2B17">
        <w:rPr>
          <w:rFonts w:ascii="Times New Roman" w:hAnsi="Times New Roman" w:cs="Times New Roman"/>
          <w:color w:val="1D1B11"/>
          <w:sz w:val="24"/>
          <w:szCs w:val="24"/>
          <w:lang w:val="en-US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We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also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used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occurrence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data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provided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by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proofErr w:type="gramStart"/>
      <w:r w:rsidR="000B214D" w:rsidRPr="007A2B17">
        <w:rPr>
          <w:rFonts w:ascii="Times New Roman" w:hAnsi="Times New Roman"/>
          <w:color w:val="1D1B11"/>
          <w:sz w:val="24"/>
          <w:szCs w:val="24"/>
        </w:rPr>
        <w:t>field</w:t>
      </w:r>
      <w:proofErr w:type="spellEnd"/>
      <w:proofErr w:type="gram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samplings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carried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out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by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Universidade Estadual de Maringá/ Núcleo de Pesquisas em Limnologia, Ictiol</w:t>
      </w:r>
      <w:r w:rsidR="000F24D4">
        <w:rPr>
          <w:rFonts w:ascii="Times New Roman" w:hAnsi="Times New Roman"/>
          <w:color w:val="1D1B11"/>
          <w:sz w:val="24"/>
          <w:szCs w:val="24"/>
        </w:rPr>
        <w:t xml:space="preserve">ogia e Aquicultura – </w:t>
      </w:r>
      <w:proofErr w:type="spellStart"/>
      <w:r w:rsidR="000F24D4">
        <w:rPr>
          <w:rFonts w:ascii="Times New Roman" w:hAnsi="Times New Roman"/>
          <w:color w:val="1D1B11"/>
          <w:sz w:val="24"/>
          <w:szCs w:val="24"/>
        </w:rPr>
        <w:t>Nupélia</w:t>
      </w:r>
      <w:proofErr w:type="spellEnd"/>
      <w:r w:rsidR="000F24D4">
        <w:rPr>
          <w:rFonts w:ascii="Times New Roman" w:hAnsi="Times New Roman"/>
          <w:color w:val="1D1B11"/>
          <w:sz w:val="24"/>
          <w:szCs w:val="24"/>
        </w:rPr>
        <w:t>,</w:t>
      </w:r>
      <w:r w:rsidR="000B214D" w:rsidRPr="007A2B17">
        <w:rPr>
          <w:rFonts w:ascii="Times New Roman" w:hAnsi="Times New Roman"/>
          <w:color w:val="1D1B11"/>
          <w:sz w:val="24"/>
          <w:szCs w:val="24"/>
        </w:rPr>
        <w:t xml:space="preserve"> Universidade Federal do Tocantins/ Núcleo de Estudos Ambientais – </w:t>
      </w:r>
      <w:proofErr w:type="spellStart"/>
      <w:r w:rsidR="000B214D" w:rsidRPr="007A2B17">
        <w:rPr>
          <w:rFonts w:ascii="Times New Roman" w:hAnsi="Times New Roman"/>
          <w:color w:val="1D1B11"/>
          <w:sz w:val="24"/>
          <w:szCs w:val="24"/>
        </w:rPr>
        <w:t>Neamb</w:t>
      </w:r>
      <w:proofErr w:type="spellEnd"/>
      <w:r w:rsidR="000F24D4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F24D4">
        <w:rPr>
          <w:rFonts w:ascii="Times New Roman" w:hAnsi="Times New Roman"/>
          <w:color w:val="1D1B11"/>
          <w:sz w:val="24"/>
          <w:szCs w:val="24"/>
        </w:rPr>
        <w:t>and</w:t>
      </w:r>
      <w:proofErr w:type="spellEnd"/>
      <w:r w:rsidR="000F24D4">
        <w:rPr>
          <w:rFonts w:ascii="Times New Roman" w:hAnsi="Times New Roman"/>
          <w:color w:val="1D1B11"/>
          <w:sz w:val="24"/>
          <w:szCs w:val="24"/>
        </w:rPr>
        <w:t xml:space="preserve"> </w:t>
      </w:r>
      <w:proofErr w:type="spellStart"/>
      <w:r w:rsidR="000F24D4">
        <w:rPr>
          <w:rFonts w:ascii="Times New Roman" w:hAnsi="Times New Roman"/>
          <w:color w:val="1D1B11"/>
          <w:sz w:val="24"/>
          <w:szCs w:val="24"/>
        </w:rPr>
        <w:t>Limnobios</w:t>
      </w:r>
      <w:proofErr w:type="spellEnd"/>
      <w:r w:rsidR="000B214D" w:rsidRPr="007A2B17">
        <w:rPr>
          <w:rFonts w:ascii="Times New Roman" w:hAnsi="Times New Roman"/>
          <w:color w:val="1D1B11"/>
          <w:sz w:val="24"/>
          <w:szCs w:val="24"/>
        </w:rPr>
        <w:t>.</w:t>
      </w:r>
      <w:r w:rsidR="00F56039">
        <w:rPr>
          <w:rFonts w:ascii="Times New Roman" w:hAnsi="Times New Roman" w:cs="Times New Roman"/>
          <w:color w:val="1D1B11"/>
          <w:sz w:val="24"/>
          <w:szCs w:val="24"/>
        </w:rPr>
        <w:t xml:space="preserve"> </w:t>
      </w:r>
      <w:r w:rsidR="00222313" w:rsidRPr="000B214D">
        <w:rPr>
          <w:rFonts w:ascii="Times New Roman" w:hAnsi="Times New Roman" w:cs="Times New Roman"/>
          <w:sz w:val="24"/>
          <w:szCs w:val="24"/>
          <w:lang w:val="en-US"/>
        </w:rPr>
        <w:t>When the occurrences of species were obtained from sampling</w:t>
      </w:r>
      <w:r w:rsidR="00222313">
        <w:rPr>
          <w:rFonts w:ascii="Times New Roman" w:hAnsi="Times New Roman" w:cs="Times New Roman"/>
          <w:sz w:val="24"/>
          <w:szCs w:val="24"/>
          <w:lang w:val="en-US"/>
        </w:rPr>
        <w:t>, they were designated as</w:t>
      </w:r>
      <w:r w:rsidR="00222313" w:rsidRPr="000B214D">
        <w:rPr>
          <w:rFonts w:ascii="Times New Roman" w:hAnsi="Times New Roman" w:cs="Times New Roman"/>
          <w:sz w:val="24"/>
          <w:szCs w:val="24"/>
          <w:lang w:val="en-US"/>
        </w:rPr>
        <w:t xml:space="preserve"> “natural occurrence”. When the occurrences were obtained </w:t>
      </w:r>
      <w:r w:rsidR="00222313">
        <w:rPr>
          <w:rFonts w:ascii="Times New Roman" w:hAnsi="Times New Roman" w:cs="Times New Roman"/>
          <w:sz w:val="24"/>
          <w:szCs w:val="24"/>
          <w:lang w:val="en-US"/>
        </w:rPr>
        <w:t>from farms, they were designated as</w:t>
      </w:r>
      <w:r w:rsidR="00222313" w:rsidRPr="000B214D">
        <w:rPr>
          <w:rFonts w:ascii="Times New Roman" w:hAnsi="Times New Roman" w:cs="Times New Roman"/>
          <w:sz w:val="24"/>
          <w:szCs w:val="24"/>
          <w:lang w:val="en-US"/>
        </w:rPr>
        <w:t xml:space="preserve"> “fish farming occurrence”. These occurrences were determined from the geographical coordinates or locations (city and country) informed by the </w:t>
      </w:r>
      <w:r w:rsidR="00222313">
        <w:rPr>
          <w:rFonts w:ascii="Times New Roman" w:hAnsi="Times New Roman" w:cs="Times New Roman"/>
          <w:sz w:val="24"/>
          <w:szCs w:val="24"/>
          <w:lang w:val="en-US"/>
        </w:rPr>
        <w:t>scientific works</w:t>
      </w:r>
      <w:r w:rsidR="00222313" w:rsidRPr="000B214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22313" w:rsidRPr="009E46DB" w:rsidRDefault="00222313" w:rsidP="007A2B1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93B47" w:rsidRPr="002D1E8F" w:rsidRDefault="00293B47" w:rsidP="007A2B17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36"/>
          <w:szCs w:val="36"/>
          <w:shd w:val="clear" w:color="auto" w:fill="FFFFFF"/>
          <w:lang w:val="en-US"/>
          <w:rPrChange w:id="4" w:author="Taise" w:date="2017-06-07T19:05:00Z">
            <w:rPr>
              <w:rFonts w:ascii="Times New Roman" w:hAnsi="Times New Roman" w:cs="Times New Roman"/>
              <w:b/>
              <w:color w:val="000000"/>
              <w:sz w:val="24"/>
              <w:szCs w:val="24"/>
              <w:shd w:val="clear" w:color="auto" w:fill="FFFFFF"/>
              <w:lang w:val="en-US"/>
            </w:rPr>
          </w:rPrChange>
        </w:rPr>
      </w:pPr>
      <w:r w:rsidRPr="002D1E8F">
        <w:rPr>
          <w:rFonts w:ascii="Times New Roman" w:hAnsi="Times New Roman" w:cs="Times New Roman"/>
          <w:b/>
          <w:color w:val="000000"/>
          <w:sz w:val="36"/>
          <w:szCs w:val="36"/>
          <w:shd w:val="clear" w:color="auto" w:fill="FFFFFF"/>
          <w:lang w:val="en-US"/>
          <w:rPrChange w:id="5" w:author="Taise" w:date="2017-06-07T19:05:00Z">
            <w:rPr>
              <w:rFonts w:ascii="Times New Roman" w:hAnsi="Times New Roman" w:cs="Times New Roman"/>
              <w:b/>
              <w:color w:val="000000"/>
              <w:sz w:val="24"/>
              <w:szCs w:val="24"/>
              <w:shd w:val="clear" w:color="auto" w:fill="FFFFFF"/>
              <w:lang w:val="en-US"/>
            </w:rPr>
          </w:rPrChange>
        </w:rPr>
        <w:t>Results</w:t>
      </w:r>
    </w:p>
    <w:p w:rsidR="00293B47" w:rsidRPr="000B214D" w:rsidRDefault="00EF2F60" w:rsidP="007A2B1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r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The literature review in research bases obtained </w:t>
      </w:r>
      <w:r w:rsidR="000F24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107</w:t>
      </w:r>
      <w:r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scientific works</w:t>
      </w:r>
      <w:r w:rsidR="0022231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, including articles and thesi</w:t>
      </w:r>
      <w:r w:rsidR="0089283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s, and </w:t>
      </w:r>
      <w:r w:rsidR="000F24D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even occurrences</w:t>
      </w:r>
      <w:r w:rsidR="007A2B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provided by field sampling carried out by universities</w:t>
      </w:r>
      <w:r w:rsidR="00A006F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environmental consulting</w:t>
      </w:r>
      <w:r w:rsidR="007A2B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 This review</w:t>
      </w:r>
      <w:r w:rsid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E614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btained</w:t>
      </w:r>
      <w:r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51 </w:t>
      </w:r>
      <w:r w:rsidR="000B214D"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“natural </w:t>
      </w:r>
      <w:r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occurrences</w:t>
      </w:r>
      <w:r w:rsidR="000B214D"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”</w:t>
      </w:r>
      <w:r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and 82</w:t>
      </w:r>
      <w:r w:rsidR="000B214D" w:rsidRPr="000B214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“fish farm occurrences”</w:t>
      </w:r>
      <w:r w:rsidR="007A2B1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(S1_Table 1).</w:t>
      </w:r>
    </w:p>
    <w:p w:rsidR="007A2B17" w:rsidRDefault="007A2B17" w:rsidP="007A2B17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:rsidR="007A2B17" w:rsidRPr="000B214D" w:rsidRDefault="007A2B17" w:rsidP="00293B47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1</w:t>
      </w:r>
      <w:ins w:id="6" w:author="Taise" w:date="2017-06-07T19:21:00Z">
        <w:r w:rsidR="00322D6C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t xml:space="preserve"> </w:t>
        </w:r>
      </w:ins>
      <w:del w:id="7" w:author="Taise" w:date="2017-06-07T19:21:00Z">
        <w:r w:rsidDel="00322D6C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>_</w:delText>
        </w:r>
      </w:del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Table</w:t>
      </w:r>
      <w:del w:id="8" w:author="Taise" w:date="2017-06-07T19:21:00Z">
        <w:r w:rsidDel="00322D6C">
          <w:rPr>
            <w:rFonts w:ascii="Times New Roman" w:hAnsi="Times New Roman" w:cs="Times New Roman"/>
            <w:color w:val="000000"/>
            <w:sz w:val="24"/>
            <w:szCs w:val="24"/>
            <w:shd w:val="clear" w:color="auto" w:fill="FFFFFF"/>
            <w:lang w:val="en-US"/>
          </w:rPr>
          <w:delText xml:space="preserve"> 1</w:delText>
        </w:r>
      </w:del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proofErr w:type="gramEnd"/>
      <w:r w:rsidR="00FC3A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bookmarkStart w:id="9" w:name="_GoBack"/>
      <w:proofErr w:type="gramStart"/>
      <w:r w:rsidR="00FC3A2B" w:rsidRPr="00FC3A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Baseline data of the </w:t>
      </w:r>
      <w:proofErr w:type="spellStart"/>
      <w:r w:rsidR="00FC3A2B" w:rsidRPr="00FC3A2B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Colossoma</w:t>
      </w:r>
      <w:proofErr w:type="spellEnd"/>
      <w:r w:rsidR="00FC3A2B" w:rsidRPr="00FC3A2B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FC3A2B" w:rsidRPr="00FC3A2B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acropomum</w:t>
      </w:r>
      <w:proofErr w:type="spellEnd"/>
      <w:r w:rsidR="00FC3A2B" w:rsidRPr="00FC3A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occurrence</w:t>
      </w:r>
      <w:r w:rsidR="00FC3A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s</w:t>
      </w:r>
      <w:bookmarkEnd w:id="9"/>
      <w:r w:rsidR="00FC3A2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proofErr w:type="gramEnd"/>
    </w:p>
    <w:tbl>
      <w:tblPr>
        <w:tblW w:w="916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5"/>
        <w:gridCol w:w="1372"/>
        <w:gridCol w:w="2103"/>
        <w:gridCol w:w="2250"/>
        <w:gridCol w:w="2070"/>
      </w:tblGrid>
      <w:tr w:rsidR="00E56CE1" w:rsidRPr="004A4175" w:rsidTr="00FC3A2B">
        <w:trPr>
          <w:trHeight w:val="300"/>
          <w:tblHeader/>
        </w:trPr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FC3A2B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ongitude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FC3A2B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atitude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atur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ccurrence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is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Farm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c</w:t>
            </w:r>
            <w:r w:rsidR="00804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urrences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A417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ference</w:t>
            </w:r>
            <w:r w:rsidR="008046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</w:t>
            </w:r>
            <w:proofErr w:type="spellEnd"/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9.1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, 5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-7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, 7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8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341FA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[9, 4, 5] 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1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1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2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3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0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5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6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341FA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7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8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6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6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7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5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9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2F5A5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, 20]</w:t>
            </w:r>
          </w:p>
        </w:tc>
      </w:tr>
      <w:tr w:rsidR="00E56CE1" w:rsidRPr="00B1344C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2F5A5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[14, 21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]</w:t>
            </w:r>
          </w:p>
        </w:tc>
      </w:tr>
      <w:tr w:rsidR="00E56CE1" w:rsidRPr="002F5A51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2F5A51" w:rsidRDefault="002F5A51" w:rsidP="002F5A5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2F5A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[22, 17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3, 2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4E5C8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5, 26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7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8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9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8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0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1, 30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2F5A5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7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8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2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4F5D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, 18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1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2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1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-6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4F5D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1, 33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4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0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4F5D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5]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4F5D52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[36, 37] </w:t>
            </w:r>
          </w:p>
        </w:tc>
      </w:tr>
      <w:tr w:rsidR="00E56CE1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56CE1" w:rsidRPr="004A4175" w:rsidRDefault="00E56CE1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E56CE1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8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F5D52" w:rsidRPr="004E5C8E" w:rsidRDefault="004F5D52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F5D52" w:rsidRPr="004E5C8E" w:rsidRDefault="004F5D52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E5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F5D52" w:rsidRPr="004E5C8E" w:rsidRDefault="004F5D52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F5D52" w:rsidRPr="004E5C8E" w:rsidRDefault="004F5D52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E5C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F5D52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8, 39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0, 41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2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2F636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[40, 41, 43, 44, 34, 45, 46, </w:t>
            </w:r>
            <w:r w:rsidR="002F63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 48, 49, 50]</w:t>
            </w:r>
            <w:r w:rsidRPr="004A41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0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2F63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6, 51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2F63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2, 53, 38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4E5C8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4, 55]</w:t>
            </w:r>
            <w:r w:rsidR="004F5D52"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</w:tr>
      <w:tr w:rsidR="004F5D52" w:rsidRPr="00B1344C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2F636A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[56, 38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9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8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7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8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6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9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6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2F636A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0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6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A07D46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C1D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61]</w:t>
            </w:r>
          </w:p>
        </w:tc>
      </w:tr>
      <w:tr w:rsidR="004F5D52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6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F5D52" w:rsidRPr="004A4175" w:rsidRDefault="004F5D52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F5D52" w:rsidRPr="004A4175" w:rsidRDefault="00A07D46" w:rsidP="00A07D4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2, 63</w:t>
            </w:r>
            <w:r w:rsidR="002F63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804615" w:rsidRPr="004A4175" w:rsidRDefault="00804615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5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804615" w:rsidRPr="004A4175" w:rsidRDefault="00804615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804615" w:rsidRPr="004A4175" w:rsidRDefault="00804615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804615" w:rsidRPr="004A4175" w:rsidRDefault="00804615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804615" w:rsidRDefault="00804615" w:rsidP="00A07D4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4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5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30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5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, 63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5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5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3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A07D46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29, 66, 63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3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4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7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5]</w:t>
            </w:r>
          </w:p>
        </w:tc>
      </w:tr>
      <w:tr w:rsidR="00804615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804615" w:rsidRPr="004A4175" w:rsidRDefault="00804615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3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3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2.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30814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8, 69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3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2.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30814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8, 69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0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7.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30814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2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5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F24D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[73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4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1.8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30814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[76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30814" w:rsidRPr="004A4175" w:rsidRDefault="00430814" w:rsidP="00804615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30814" w:rsidRDefault="00430814" w:rsidP="0067781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67781E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4, 77, 6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2464F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[78, 79, 80, 81, 82] 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3.3</w:t>
            </w:r>
          </w:p>
        </w:tc>
        <w:tc>
          <w:tcPr>
            <w:tcW w:w="2103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</w:tcPr>
          <w:p w:rsidR="00430814" w:rsidRPr="004A4175" w:rsidRDefault="00430814" w:rsidP="000F24D4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</w:tcPr>
          <w:p w:rsidR="00430814" w:rsidRDefault="00430814" w:rsidP="002464F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83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7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84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2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85, 86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2464F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87, 88, 89, 90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2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3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5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4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4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3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9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6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3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3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2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7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8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0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99, 100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2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5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1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2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21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3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1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7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9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4]</w:t>
            </w:r>
          </w:p>
        </w:tc>
      </w:tr>
      <w:tr w:rsidR="00430814" w:rsidRPr="00F667F8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F667F8" w:rsidRDefault="00430814" w:rsidP="00F667F8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[105, 106]</w:t>
            </w:r>
            <w:r w:rsidRPr="00F667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0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0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9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1E748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7, 90, 6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6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4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6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8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8, 65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8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9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09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7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8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10, 111]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-36.6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10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1E748B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[93, 90, 112, 111, 113] </w:t>
            </w:r>
          </w:p>
        </w:tc>
      </w:tr>
      <w:tr w:rsidR="00430814" w:rsidRPr="004A4175" w:rsidTr="00804615">
        <w:trPr>
          <w:trHeight w:val="300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35.1</w:t>
            </w:r>
          </w:p>
        </w:tc>
        <w:tc>
          <w:tcPr>
            <w:tcW w:w="1372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8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proofErr w:type="gramEnd"/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4A41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proofErr w:type="gramEnd"/>
          </w:p>
        </w:tc>
        <w:tc>
          <w:tcPr>
            <w:tcW w:w="2070" w:type="dxa"/>
            <w:shd w:val="clear" w:color="auto" w:fill="auto"/>
            <w:noWrap/>
            <w:vAlign w:val="center"/>
            <w:hideMark/>
          </w:tcPr>
          <w:p w:rsidR="00430814" w:rsidRPr="004A4175" w:rsidRDefault="00430814" w:rsidP="00E56CE1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[114]</w:t>
            </w:r>
          </w:p>
        </w:tc>
      </w:tr>
    </w:tbl>
    <w:p w:rsidR="00293B47" w:rsidRPr="00293B47" w:rsidRDefault="00293B47">
      <w:pPr>
        <w:rPr>
          <w:rFonts w:ascii="Times New Roman" w:hAnsi="Times New Roman" w:cs="Times New Roman"/>
          <w:lang w:val="en-US"/>
        </w:rPr>
      </w:pPr>
    </w:p>
    <w:p w:rsidR="007A7707" w:rsidRPr="002D1E8F" w:rsidRDefault="007A7707" w:rsidP="007A7707">
      <w:pPr>
        <w:rPr>
          <w:rFonts w:ascii="Times New Roman" w:hAnsi="Times New Roman" w:cs="Times New Roman"/>
          <w:b/>
          <w:sz w:val="36"/>
          <w:szCs w:val="36"/>
          <w:rPrChange w:id="10" w:author="Taise" w:date="2017-06-07T19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</w:pPr>
      <w:proofErr w:type="spellStart"/>
      <w:r w:rsidRPr="002D1E8F">
        <w:rPr>
          <w:rFonts w:ascii="Times New Roman" w:hAnsi="Times New Roman" w:cs="Times New Roman"/>
          <w:b/>
          <w:sz w:val="36"/>
          <w:szCs w:val="36"/>
          <w:rPrChange w:id="11" w:author="Taise" w:date="2017-06-07T19:05:00Z">
            <w:rPr>
              <w:rFonts w:ascii="Times New Roman" w:hAnsi="Times New Roman" w:cs="Times New Roman"/>
              <w:b/>
              <w:sz w:val="24"/>
              <w:szCs w:val="24"/>
            </w:rPr>
          </w:rPrChange>
        </w:rPr>
        <w:t>References</w:t>
      </w:r>
      <w:proofErr w:type="spellEnd"/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Ortiz JC, Saltos N, Giacometti JC, Arrobo A, Peñafiel C, Falconi R. Alternativas alimenticias para el cultivo de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en jaulas flotantes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Boletín Técnico. 2007; 7: 72–81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oberon L, Mathews P, Malherios A. Hematological parameters of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naturally parasitized by Anacanthorus spathulatus (Monogenea: Dactylogiridae) in fish farm in the Peruvian Amazon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Int Aquat Res. 2014; 6: 251-255. doi:10.1007/s40071-014-0087-1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Tomalá D, Chavarría J, Ángeles B. Evaluación de la tasa de consumo de oxígeno de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en relación de al peso corporal y temperatura del agua. Lat Am J Aquat Res. 2014; 42: 971-979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Farias IP, Torrico JP, García-Dávila C, Santos M da CF, Hrbek T, Renno JF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re rapids a barrier for floodplain fishes of the Amazon basin? A demographic study of the keystone floodplain species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eleostei: Characiformes). Mol Phylogenet Evol. 2010; 56: 1129-1135. doi:10.1016/j.ympev.2010.03.028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a Costa LRF, Barthem RB, Bittencourt MM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A pesca do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, com enfoque na área do médio Solimões, Amazonas, Brasil. Acta Amaz. 2001; 31: 449-468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nderson JT, Rojas SJ, Flecker AS. High-quality seed dispersal by fruit-eating fishes in Amazonian floodplain habitats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Oecologia. 2009; 161: 279-290. doi:10.1007/s00442-009-1371-4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E725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Aldea-Guevara MI, Hargrove J, Austin JD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Diversity and geneflow in a migratory frugivorous fish: Implications for Amazonian habitat connectivity. Conserv Genet. 2013; 14: 935-942. doi:10.1007/s10592-012-0442-y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ernández M, Takeuchi T, Watanabe T. Effect of Dietary Energy Sources on the Utilization of Protein by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Fingerlings. Fish Sci. 1995; 61: 507-511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ckmann R. Growth and Body Composition of Juvenile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uvier 1818 (Chariacoidei) Feeding on Artificial Diets. Aquaculture. 1987; 64: 293-303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E725B">
        <w:rPr>
          <w:rFonts w:ascii="Times New Roman" w:hAnsi="Times New Roman" w:cs="Times New Roman"/>
          <w:noProof/>
          <w:sz w:val="24"/>
          <w:szCs w:val="24"/>
        </w:rPr>
        <w:t xml:space="preserve">Delgado PM, Delgado JPM, Arenas JV, Orbe RI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assive infestation by Perulernaea gamitanae (Crustacea: Cyclopoida: Lernaidae) in juvenile gamitana, cultured in the Peruvian Amazon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Vet Méx. 2011; 42: 59-64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antis HP, Chacón LA, Echavarria AE, Inchima SU, Molina DP, Ángel MO, et al. Caracterización de la diversidad genética en el pez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Brycon henni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haraciformes: Characidae) en Colombia central por medio de marcadores RAPD. Rev Biol Trop. 2007; 55: 3-4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De Pasquier GA, Méndez Y, Perdomo DA. Engorde experimental de cachama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 en la Estación Local El Lago, estado Zulia, Venezuela. Zootec Trop. 2011; 29: 213-218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orillo MS, Visbal TB, Altuve D, Ovalles FD, Medina ALG. Valoración de dietas para alevines de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utilizando como fuentes proteicas harinas: de lombriz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Eisenia foetida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, soya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Glycine max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 y caraotas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Phaseolus vulgaris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. Rev Chil Nutr. 2013; 40: 147-154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>Villacorta-Correa MA, Saint-Paul U. Structural indexes and sexual maturity of tambaqui Colossoma macropomum (Cuvier, 1818) (Characiformes: Characidae) in central Amazon, Brazil. Rev Bras Biol. 1999; 59: 637-652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Poleo G, Aranbarrio JV, Mendoza L, Romero O. Cultivo de cachama blanca en altas densidades y en dos sistemas cerrados. Pesqui Agropecu Bras. 2011;46: 429–437. doi:10.1590/S0100-204X2011000400013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Fogel DED, Zambrano JLF, Gonzalez I. Parasitosis en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Pisces: Characidae) cultivado, ocasionada por los protozoos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Ichthyophthirius multifilis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Fouquet) y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Piscinoodinium pillulare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Schäperclaus). Saber. 2004; 16: 3-8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alazar LEM. Biología de la reproducción y crecimiento de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em la Amazonía Boliviana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Universidad Mayor de San Andrés. 2004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lazar Lugo R, Nathalí G, Villalobos LBB, Mairin L. Immunological response of the freshwater fish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s a biomarker of copper exposure. Bull Environ Contam Toxicol. 2006; 77: 925-930. doi:10.1007/s00128-006-1232-3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Silvano RAM, Ramires M, Zuanon J. Effects of fisheries management on fish communities in the floodplain lakes of a Brazilian Amazonian Reserve. Ecol Freshw Fish. 2009; 18: 156-166. doi:10.1111/j.1600-0633.2008.00333.x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Ardura A, Gomes V, Linde AR, Moreira JC, Horreo JL, Garcia-Vazquez E. The Meeting of Waters, a possible shelter of evolutionary significant units for Amazonian fish. Conserv Genet. 2013; 14: 1185-1192. doi:10.1007/s10592-013-0505-8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Maccord PFL, Silvano RAM, Ramires MS, Clauzet M, Begossi A. Dynamics of artisanal fisheries in two Brazilian Amazonian reserves: Implications to co-management. Hydrobiologia. 2007; 583: 365-376. doi:10.1007/s10750-006-0486-4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Reinert TR, Winter KA. Sustainability of harvested pacú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populations in the northeastern Bolivian Amazon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Conserv Biol. 2002;16: 1344–1351. doi:10.1046/j.1523-1739.2002.01078.x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alazar-Lugo R, Pérez R, León A, Lemus M, Astudillo LR. Determinación de tiolez totales solubles en ácido en el pez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uvier, 1818) expuesto a cadmio. Rev Científica FCV-LUZ. 2009; 19: 412–420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alazar-Lugo R, Estrella A, Oliveros A, Rojas-Villarroel E, Villalobos de B L, Lemus M. Paraquat and temperature affect nonspecific immune response of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. Environ Toxicol Pharmacol. 2009; 27: 321-326. doi:10.1016/j.etap.2008.11.010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Rojas L-M, Mata C, Oliveros A, Salazar-Lugo R. Histologia de braquias, hígado y riñón de juveniles del pez neotropical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haraciformes, Characidae) expuetos a tres temperaturas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Rev da Bíologia Trop. 2013; 61: 797-806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lazar-Lugo R, Vargas A, Rojas L, Lemus M. Histopathological changes in the head kidney induced by cadmium in a neotropical fish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Open Vet J. 2013; 3: 145-150. 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Oliveira SRKS. Estudo da endofauna parasitária do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, em pisciculturas do vale do Jamari – Ro. Universidade Camilo Castelo Branco. 2014. 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elo Filho AA, De Oliveira HH, Dos Santos RC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mega-6/Omega-3 and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PUFA/SFA in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Grown in Roraima, Brazil. </w:t>
      </w:r>
      <w:r w:rsidRPr="004E725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rbital Electron J Chemitry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2013; 5: 30-34. 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Fischer C, Malta JC de O, Varella AMB. A fauna de parasitas do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uvier, 1818) (Characiformes: Characidae) do médio Solimões, Estado do Amazonas (AM) e do baixo do rio Amazonas, estado do Pará (PA), e seu potencial como indicadores biológicos. Acta Amaz. 2003; 33: 651-662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Jacometo CB, Barrero NML, Rodriguez</w:t>
      </w:r>
      <w:r w:rsidRPr="00332070">
        <w:rPr>
          <w:rFonts w:ascii="MS Mincho" w:eastAsia="MS Mincho" w:hAnsi="MS Mincho" w:cs="MS Mincho" w:hint="eastAsia"/>
          <w:noProof/>
          <w:sz w:val="24"/>
          <w:szCs w:val="24"/>
        </w:rPr>
        <w:t>‑</w:t>
      </w:r>
      <w:r w:rsidRPr="00332070">
        <w:rPr>
          <w:rFonts w:ascii="Times New Roman" w:hAnsi="Times New Roman" w:cs="Times New Roman"/>
          <w:noProof/>
          <w:sz w:val="24"/>
          <w:szCs w:val="24"/>
        </w:rPr>
        <w:t>Rodriguez MDP, Gomes PC, Povh JA, Streit Junior DP, et al. Variabilidade genética em tambaquis (Teleostei: Characidae) de diferentes regiões do Brasil. Pesqui Agropecuária Bras. 2010; 45: 481-487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Lopes TS, Streit DP, Ribeiro RP, Povh JA, Lopera-Barrero NM, Vargas L, et al. Diversidade genética de estoques de reprodutores de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. Arq Bras Med Vet Zootec. 2009; 61: 728-735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Godoi MMIDM, Engracia V, Lizama M de LAP, Takemoto RM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Parasite-host relationship between the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uvier 1818) and ectoparasites, collected from fish farms in the City of Rolim de Moura, State of Rondônia, Western Amazon, Brazil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Acta Amaz. 2012; 42: 515-524. 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Varela Junior AS, Goularte KL, Alves JP, Pereira FA, Silva EF, Cardoso TF, et al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ethods of cryopreservation of Tambaqui semen,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. Anim Reprod Sci. 2015; 157: 71-77. doi:10.1016/j.anireprosci.2015.03.017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int-Paul U, Zuanon J, Villacorta Correa MA, García M, Fabré NN, Berger U, et al. Fish communities in central Amazonian white-and blackwater floodplains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Environ Biol Fishes. 2000; 57: 235-250. 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Borges AF, Santos AA, De Rezende JLP, Borges M dos ACS, Ciríaco A da P, Santiago TMO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nvironmental performance of aquaculture in Rondônia state, Brazil. Rev Ceres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2015; 62: 208-214. doi:10.1590/0034-737X201562020011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Gonçalves C, Batista VS. Avaliação do desembarque pesqueiro efetuado em Manacapuru, Amazonas, Brasil Evaluation of the Manacapuru fishing landings, Amazonas State, Brazil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Acta Amaz. 2008; 38: 135-144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Sousa RGC, Freitas CEDCF. Seasonal catch distribution of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), Characidae in a central Amazon floodplain lake: Implications for sustainable fisheries management. J Appl Ichthyol. 2011; 27: 118-121. doi:10.1111/j.1439-0426.2010.01521.x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4E725B">
        <w:rPr>
          <w:rFonts w:ascii="Times New Roman" w:hAnsi="Times New Roman" w:cs="Times New Roman"/>
          <w:noProof/>
          <w:sz w:val="24"/>
          <w:szCs w:val="24"/>
        </w:rPr>
        <w:t xml:space="preserve">Nakayama CM, Feldberg E, Bertollo LAC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Karyotype differentiation and cytotaxonomic considerations in species of Serrasalmidae (Characiformes) from the Amazon basin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Neotrop Ichthyol. 2012; 10: 53-58. doi:10.1590/S1679-62252012000100005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Ramos CAM. Relação das medidas de amplitude bucal de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, Cuvier, 1818) com algumas variáveis biométricas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Universidade Federal de Roraima. 2013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int-Paul U. Investigations on the seasonal changes in the chemical composition of liver and chemical from a neotropical characoid fish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Serrassalmidae). Amazoniana. </w:t>
      </w:r>
      <w:r w:rsidRPr="004E5C8E">
        <w:rPr>
          <w:rFonts w:ascii="Times New Roman" w:hAnsi="Times New Roman" w:cs="Times New Roman"/>
          <w:noProof/>
          <w:sz w:val="24"/>
          <w:szCs w:val="24"/>
          <w:lang w:val="en-US"/>
        </w:rPr>
        <w:t>1984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; 147-158. 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int-Paul U. Physiological adaptation to hypoxia of a neotropical characoid fish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Serrasalmidae. Environ Biol Fishes. </w:t>
      </w:r>
      <w:r w:rsidRPr="004E5C8E">
        <w:rPr>
          <w:rFonts w:ascii="Times New Roman" w:hAnsi="Times New Roman" w:cs="Times New Roman"/>
          <w:noProof/>
          <w:sz w:val="24"/>
          <w:szCs w:val="24"/>
          <w:lang w:val="en-US"/>
        </w:rPr>
        <w:t>1984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b;11: 53-62. doi:10.1007/BF00001845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Sousa RGC, Freitas CEDC. The influence of flood pulse on fish communities of floodplain canals in the Middle Solimões River, Brazil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Neotrop Ichthyol. 2008;6: 249-255. doi:10.1590/S1679-62252008000200013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de Almeida-Val VMF, Schwantes MLB, Val AL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LDH isozymes in amazon Fish-I. Electrophoretic studies on two species from serrasalmidae family: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ylossoma duriventris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Comp Biochem Physiol - Part B Biochem. 1990; 95B: 77–84. doi:10.1016/0305-0491(90)90251-N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antos MQDC, Oishi CA, Pereira Filho M, Lima M do AC, Ono EA, Affonso EG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hysiological response and performance of tambaqui fed with diets supplemented with Amazonian nut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Ciência Rural. 2010; 40(10): 2181-2185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Arbeláez-Rojas GA, Fracalossi DM, Fim JDI. Composição Corporal de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, e Matrinxã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Brycon cephalus</w:t>
      </w:r>
      <w:r w:rsidRPr="00332070">
        <w:rPr>
          <w:rFonts w:ascii="Times New Roman" w:hAnsi="Times New Roman" w:cs="Times New Roman"/>
          <w:noProof/>
          <w:sz w:val="24"/>
          <w:szCs w:val="24"/>
        </w:rPr>
        <w:t>, em Sistemas de Cultivo Intensivo, em Igarapé, e Semi-Intensivo, em Viveiros. Rev Bras Zootec. 2002; 31: 1059-1069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Freitas RS, Boijink CL, Muniz AW, Dairiki JK, Inoue LAKA. Qualidade da água e perspectivas para gerenciamento ambiental dos cultivos de tambaqui no município de Rio Preto da Eva, AM. Sci Amaz. 2014; 3: 116-126. 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Inoue LAKA, Bezerra AC, Miranda WS, Muniz AW, Boijink CDL. Cultivo de tambaqui em gaiolas de baixo volume: Efeito da densidade de estocagem na produção de biomassa. Cienc Anim Bras. 2014; 15: 437-443. doi:10.590/1089-6891v15i426758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Gomes LDC, Chagas EC, Martins-Junior H, Roubach R, Ono EA, Lourenço JN de P. Cage culture of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 in a central Amazon floodplain lake. Aquaculture. 2006; 253: 374-384. doi:10.1016/j.aquaculture.2005.08.020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Moura MAF, Farias IP, Val AL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ffects of temperature on leucocytes of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Hoplostermum littorale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Pisces)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Brazilian J Med Biol Res. 1994;27: 1589-1598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Almeida NM, Franco MRB. Determination of Essential Fatty Acids in Captured and Farmed Matrinxã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rycon cephalus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from the Brazilian Amazonian Area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J Am Oil Chem Soc. 2009; 83: 707-711. doi:10.1007/s11746-009-1416-1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Da Costa JI. Avaliação econômica e participação do plâncton no cultivo de tambaqui em viveiros com diferentes densidades de estocagem. Universidade Estadual Paulista. 2013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Oliveira ACB, Soares MGM, Martinelli LA, Moreira MZ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rbon sources of fish in an Amazonian floodplain lake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quat Sci. 2006; 68: 229-238. doi:10.1007/s00027-006-0808-7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oares MGM, Menezes NA, Junk WJ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daptations of fish species to oxygen depletion in a central Amazonian floodplain lake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Hydrobiologia. 2006; 568: 353-367. doi:10.1007/s10750-006-0207-z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Santos L, Pereira Filho M, Sobreira C, Ituassú D, Fonseca FAL. Exigência protéica de juvenis de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) após privação alimentar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Acta Amaz. 2010; 597: 597-604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725B">
        <w:rPr>
          <w:rFonts w:ascii="Times New Roman" w:hAnsi="Times New Roman" w:cs="Times New Roman"/>
          <w:noProof/>
          <w:sz w:val="24"/>
          <w:szCs w:val="24"/>
        </w:rPr>
        <w:t xml:space="preserve">Silva CR, Gomes LC, Brandão FR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Effect of feeding rate and frequency on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growth, production and feeding costs during the first growth phase in cages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quaculture. 2007; 264: 135-139.doi:10.1016/j.aquaculture.2006.12.007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Roubach R, Gomes LC, Fonseca FAL, Val AL. Eugenol as an efficacious anaesthetic for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uvier). Aquac Res. 2005; 36: 1056-1061. doi:10.1111/j.1365-2109.2005.01319.x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Cartonilho MM, de Jesus RS. Qualidade de cortes congelados de tambaqui cultivado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Pesqui Agropecuária Bras. 2011; 46: 344-350.doi:10.1590/S0100-204X2011000400002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Wood CM, Wilson RW, Gonzalez RJ, Patrick ML, Bergman H. Responses of an Amazonian Teleost, the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, to Low Ph in Extremely Soft Water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Wyoming Sch Repos. 1998; doi:10.1086/515977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Ferreira CM, Antoniassi NAB, Silva FG, Povh JA, Potença A, Moraes TCH, et al. Características histomorfométricas do intestino de juvenis de tambaqui após uso de probiótico na dieta e durante transporte. Pesqui Vet Bras. 2014; 34: 1258-1264. doi:10.1590/S0100-736X2014001200020</w:t>
      </w:r>
    </w:p>
    <w:p w:rsidR="007A7707" w:rsidRPr="00A07D46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Costa G de MC, Ortis RC, De Lima MG, Casals JB, De Lima AR, Kfoury Júnior JR. Estrutura morfológica do fígado de tambaqui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uvier, 1818). Pesqui Veterinária Bras. 2012; 32: 947-950.</w:t>
      </w:r>
    </w:p>
    <w:p w:rsidR="00823CAB" w:rsidRPr="00823CAB" w:rsidRDefault="00A07D46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3CAB">
        <w:rPr>
          <w:rFonts w:ascii="Times New Roman" w:hAnsi="Times New Roman" w:cs="Times New Roman"/>
          <w:sz w:val="24"/>
          <w:szCs w:val="24"/>
        </w:rPr>
        <w:t xml:space="preserve">Vieira </w:t>
      </w:r>
      <w:r w:rsidR="00823CAB" w:rsidRPr="00823CAB">
        <w:rPr>
          <w:rFonts w:ascii="Times New Roman" w:hAnsi="Times New Roman" w:cs="Times New Roman"/>
          <w:sz w:val="24"/>
          <w:szCs w:val="24"/>
        </w:rPr>
        <w:t xml:space="preserve">MJAF, Carvalho MAM, </w:t>
      </w:r>
      <w:proofErr w:type="spellStart"/>
      <w:r w:rsidR="00823CAB" w:rsidRPr="00823CAB">
        <w:rPr>
          <w:rFonts w:ascii="Times New Roman" w:hAnsi="Times New Roman" w:cs="Times New Roman"/>
          <w:sz w:val="24"/>
          <w:szCs w:val="24"/>
        </w:rPr>
        <w:t>Salmito-Vanderley</w:t>
      </w:r>
      <w:proofErr w:type="spellEnd"/>
      <w:r w:rsidR="00823CAB" w:rsidRPr="00823CAB">
        <w:rPr>
          <w:rFonts w:ascii="Times New Roman" w:hAnsi="Times New Roman" w:cs="Times New Roman"/>
          <w:sz w:val="24"/>
          <w:szCs w:val="24"/>
        </w:rPr>
        <w:t xml:space="preserve"> CSB, Salgueiro CC de M, Viveiros ATM, Moura AAAN, Nunes JF. </w:t>
      </w:r>
      <w:proofErr w:type="spellStart"/>
      <w:r w:rsidR="00823CAB" w:rsidRPr="00823CAB">
        <w:rPr>
          <w:rFonts w:ascii="Times New Roman" w:hAnsi="Times New Roman" w:cs="Times New Roman"/>
          <w:sz w:val="24"/>
          <w:szCs w:val="24"/>
          <w:lang w:val="en-US"/>
        </w:rPr>
        <w:t>Tambaqui</w:t>
      </w:r>
      <w:proofErr w:type="spellEnd"/>
      <w:r w:rsidR="00823CAB" w:rsidRPr="00823CAB">
        <w:rPr>
          <w:rFonts w:ascii="Times New Roman" w:hAnsi="Times New Roman" w:cs="Times New Roman"/>
          <w:sz w:val="24"/>
          <w:szCs w:val="24"/>
          <w:lang w:val="en-US"/>
        </w:rPr>
        <w:t xml:space="preserve"> semen characteristics on equatorial latitude (</w:t>
      </w:r>
      <w:proofErr w:type="spellStart"/>
      <w:r w:rsidR="00823CAB" w:rsidRPr="00823CAB">
        <w:rPr>
          <w:rFonts w:ascii="Times New Roman" w:hAnsi="Times New Roman" w:cs="Times New Roman"/>
          <w:i/>
          <w:sz w:val="24"/>
          <w:szCs w:val="24"/>
          <w:lang w:val="en-US"/>
        </w:rPr>
        <w:t>Colossoma</w:t>
      </w:r>
      <w:proofErr w:type="spellEnd"/>
      <w:r w:rsidR="00823CAB" w:rsidRPr="00823CA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823CAB" w:rsidRPr="00823CAB">
        <w:rPr>
          <w:rFonts w:ascii="Times New Roman" w:hAnsi="Times New Roman" w:cs="Times New Roman"/>
          <w:i/>
          <w:sz w:val="24"/>
          <w:szCs w:val="24"/>
          <w:lang w:val="en-US"/>
        </w:rPr>
        <w:t>macropomum</w:t>
      </w:r>
      <w:proofErr w:type="spellEnd"/>
      <w:r w:rsidR="00823CAB" w:rsidRPr="00823CAB">
        <w:rPr>
          <w:rFonts w:ascii="Times New Roman" w:hAnsi="Times New Roman" w:cs="Times New Roman"/>
          <w:sz w:val="24"/>
          <w:szCs w:val="24"/>
          <w:lang w:val="en-US"/>
        </w:rPr>
        <w:t xml:space="preserve">). Arch </w:t>
      </w:r>
      <w:proofErr w:type="spellStart"/>
      <w:r w:rsidR="00823CAB" w:rsidRPr="00823CAB">
        <w:rPr>
          <w:rFonts w:ascii="Times New Roman" w:hAnsi="Times New Roman" w:cs="Times New Roman"/>
          <w:sz w:val="24"/>
          <w:szCs w:val="24"/>
          <w:lang w:val="en-US"/>
        </w:rPr>
        <w:t>Zootec</w:t>
      </w:r>
      <w:proofErr w:type="spellEnd"/>
      <w:r w:rsidR="00823CAB" w:rsidRPr="00823C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23CAB">
        <w:rPr>
          <w:rFonts w:ascii="Times New Roman" w:hAnsi="Times New Roman" w:cs="Times New Roman"/>
          <w:sz w:val="24"/>
          <w:szCs w:val="24"/>
          <w:lang w:val="en-US"/>
        </w:rPr>
        <w:t xml:space="preserve"> 2011;</w:t>
      </w:r>
      <w:r w:rsidR="00823CAB" w:rsidRPr="00823CAB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 w:rsidR="00823CAB">
        <w:rPr>
          <w:rFonts w:ascii="Times New Roman" w:hAnsi="Times New Roman" w:cs="Times New Roman"/>
          <w:sz w:val="24"/>
          <w:szCs w:val="24"/>
          <w:lang w:val="en-US"/>
        </w:rPr>
        <w:t>0(232): 1263-1270.</w:t>
      </w:r>
    </w:p>
    <w:p w:rsidR="007A7707" w:rsidRPr="00823CAB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23CAB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amoy IG, Santos S. Multiplex PCR panel of microsatellite markers for the tambaqui, </w:t>
      </w:r>
      <w:r w:rsidRPr="00823CAB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823CAB">
        <w:rPr>
          <w:rFonts w:ascii="Times New Roman" w:hAnsi="Times New Roman" w:cs="Times New Roman"/>
          <w:noProof/>
          <w:sz w:val="24"/>
          <w:szCs w:val="24"/>
          <w:lang w:val="en-US"/>
        </w:rPr>
        <w:t>, developed as a tool for use in conservation and broodstock management. Genet Mol Res. 2012; 11: 141-146. doi:10.4238/2012.January.26.1</w:t>
      </w:r>
    </w:p>
    <w:p w:rsidR="007A7707" w:rsidRPr="002F28FA" w:rsidRDefault="007A7707" w:rsidP="002F28FA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Aguiar J, Schneider H, Gomes F, Carneiro J, Santos S, Rodrigues LR, et al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Genetic variation in native and farmed populations of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in the Brazilian Amazon: Regional discrepancies in farming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systems. An Acad Bras Cienc. 2013; 85: 1439-1447. doi:10.1590/0001-376520130007</w:t>
      </w:r>
    </w:p>
    <w:p w:rsidR="007A7707" w:rsidRPr="002F28FA" w:rsidRDefault="00485F2A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proofErr w:type="spellStart"/>
      <w:r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Nupélia</w:t>
      </w:r>
      <w:proofErr w:type="spellEnd"/>
      <w:r w:rsidR="00C2307D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/ UEM/ dataset* (Available in: </w:t>
      </w:r>
      <w:proofErr w:type="spellStart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Veríssimo</w:t>
      </w:r>
      <w:proofErr w:type="spellEnd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S, </w:t>
      </w:r>
      <w:proofErr w:type="spellStart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avanelli</w:t>
      </w:r>
      <w:proofErr w:type="spellEnd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CS, </w:t>
      </w:r>
      <w:proofErr w:type="spellStart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ritski</w:t>
      </w:r>
      <w:proofErr w:type="spellEnd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HA, </w:t>
      </w:r>
      <w:proofErr w:type="gramStart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Moreira</w:t>
      </w:r>
      <w:proofErr w:type="gramEnd"/>
      <w:r w:rsidR="002F28FA" w:rsidRP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MMM. 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Fish,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Manso</w:t>
      </w:r>
      <w:proofErr w:type="spellEnd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Reservior</w:t>
      </w:r>
      <w:proofErr w:type="spellEnd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region of influence, Rio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Paraguai</w:t>
      </w:r>
      <w:proofErr w:type="spellEnd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basin,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Mato</w:t>
      </w:r>
      <w:proofErr w:type="spellEnd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Grosso State,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Brazil.</w:t>
      </w:r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Check</w:t>
      </w:r>
      <w:proofErr w:type="spellEnd"/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List</w:t>
      </w:r>
      <w:r w:rsid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. 2005;</w:t>
      </w:r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1(1):</w:t>
      </w:r>
      <w:r w:rsid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1-9</w:t>
      </w:r>
      <w:r w:rsidR="00C2307D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)</w:t>
      </w:r>
      <w:r w:rsid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Cohen SC, Kohn A. On Dactylogyridae (Monogenea) of four species of characid fishes from Brazil. Check List. 2009; 5: 351-356.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C2307D">
        <w:rPr>
          <w:rFonts w:ascii="Times New Roman" w:hAnsi="Times New Roman" w:cs="Times New Roman"/>
          <w:noProof/>
          <w:sz w:val="24"/>
          <w:szCs w:val="24"/>
        </w:rPr>
        <w:t>Ma</w:t>
      </w:r>
      <w:r w:rsidRPr="004E725B">
        <w:rPr>
          <w:rFonts w:ascii="Times New Roman" w:hAnsi="Times New Roman" w:cs="Times New Roman"/>
          <w:noProof/>
          <w:sz w:val="24"/>
          <w:szCs w:val="24"/>
        </w:rPr>
        <w:t xml:space="preserve">rtelo J, Lorenzen K, Crossa M, Mcgrath DG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abitat associations of exploited fish species in the Lower Amazon river-floodplain system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Freshw Biol. 2008; 53: 2455-2464. doi:10.1111/j.1365-2427.2008.02065.x</w:t>
      </w:r>
    </w:p>
    <w:p w:rsidR="007A7707" w:rsidRPr="00332070" w:rsidRDefault="007A7707" w:rsidP="007A7707">
      <w:pPr>
        <w:pStyle w:val="PargrafodaLista"/>
        <w:numPr>
          <w:ilvl w:val="0"/>
          <w:numId w:val="1"/>
        </w:num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Signor AA, Boscolo WR, Feiden A, Bittencourt F, Coldebella A, Reidel A. Fósforo na alimentação de pacus criados em tanques-rede. Arq Bras Med Vet e Zootec. 2014;39: 2336-2341. doi:10.1590/1678-5866</w:t>
      </w:r>
    </w:p>
    <w:p w:rsidR="007A7707" w:rsidRDefault="00485F2A" w:rsidP="00924651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upélia</w:t>
      </w:r>
      <w:proofErr w:type="spellEnd"/>
      <w:r w:rsidR="0092465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4651">
        <w:rPr>
          <w:rFonts w:ascii="Times New Roman" w:hAnsi="Times New Roman" w:cs="Times New Roman"/>
          <w:sz w:val="24"/>
          <w:szCs w:val="24"/>
        </w:rPr>
        <w:t xml:space="preserve">UEM/ </w:t>
      </w:r>
      <w:proofErr w:type="spellStart"/>
      <w:r w:rsidR="00924651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="00924651">
        <w:rPr>
          <w:rFonts w:ascii="Times New Roman" w:hAnsi="Times New Roman" w:cs="Times New Roman"/>
          <w:sz w:val="24"/>
          <w:szCs w:val="24"/>
        </w:rPr>
        <w:t xml:space="preserve"> (PELD 2000-2009)</w:t>
      </w:r>
    </w:p>
    <w:p w:rsidR="0067781E" w:rsidRPr="00332070" w:rsidRDefault="00485F2A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upélia</w:t>
      </w:r>
      <w:proofErr w:type="spellEnd"/>
      <w:r w:rsidR="00924651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4651">
        <w:rPr>
          <w:rFonts w:ascii="Times New Roman" w:hAnsi="Times New Roman" w:cs="Times New Roman"/>
          <w:sz w:val="24"/>
          <w:szCs w:val="24"/>
        </w:rPr>
        <w:t xml:space="preserve">UEM/ </w:t>
      </w:r>
      <w:proofErr w:type="spellStart"/>
      <w:r w:rsidR="00924651">
        <w:rPr>
          <w:rFonts w:ascii="Times New Roman" w:hAnsi="Times New Roman" w:cs="Times New Roman"/>
          <w:sz w:val="24"/>
          <w:szCs w:val="24"/>
        </w:rPr>
        <w:t>dataset</w:t>
      </w:r>
      <w:proofErr w:type="spellEnd"/>
      <w:r>
        <w:rPr>
          <w:rFonts w:ascii="Times New Roman" w:hAnsi="Times New Roman" w:cs="Times New Roman"/>
          <w:sz w:val="24"/>
          <w:szCs w:val="24"/>
        </w:rPr>
        <w:t>*</w:t>
      </w:r>
      <w:r w:rsidR="00924651">
        <w:rPr>
          <w:rFonts w:ascii="Times New Roman" w:hAnsi="Times New Roman" w:cs="Times New Roman"/>
          <w:sz w:val="24"/>
          <w:szCs w:val="24"/>
        </w:rPr>
        <w:t xml:space="preserve"> (PELD 2013-2014)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Dias-Grigório MKR. Diversidade parasitária e relação parasito-hospedeiro em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e seu híbrido tambatinga cultivados em Macapá, estado do Amapá. Universidade Federal do Amapá. 2013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E725B">
        <w:rPr>
          <w:rFonts w:ascii="Times New Roman" w:hAnsi="Times New Roman" w:cs="Times New Roman"/>
          <w:sz w:val="24"/>
          <w:szCs w:val="24"/>
          <w:lang w:val="en-US"/>
        </w:rPr>
        <w:t xml:space="preserve">Gomes F, Schneider H, Barros C, </w:t>
      </w:r>
      <w:proofErr w:type="spellStart"/>
      <w:r w:rsidRPr="004E725B">
        <w:rPr>
          <w:rFonts w:ascii="Times New Roman" w:hAnsi="Times New Roman" w:cs="Times New Roman"/>
          <w:sz w:val="24"/>
          <w:szCs w:val="24"/>
          <w:lang w:val="en-US"/>
        </w:rPr>
        <w:t>Sampaio</w:t>
      </w:r>
      <w:proofErr w:type="spellEnd"/>
      <w:r w:rsidRPr="004E725B">
        <w:rPr>
          <w:rFonts w:ascii="Times New Roman" w:hAnsi="Times New Roman" w:cs="Times New Roman"/>
          <w:sz w:val="24"/>
          <w:szCs w:val="24"/>
          <w:lang w:val="en-US"/>
        </w:rPr>
        <w:t xml:space="preserve"> D, Hashimoto D, Porto-</w:t>
      </w:r>
      <w:proofErr w:type="spellStart"/>
      <w:r w:rsidRPr="004E725B">
        <w:rPr>
          <w:rFonts w:ascii="Times New Roman" w:hAnsi="Times New Roman" w:cs="Times New Roman"/>
          <w:sz w:val="24"/>
          <w:szCs w:val="24"/>
          <w:lang w:val="en-US"/>
        </w:rPr>
        <w:t>Foresti</w:t>
      </w:r>
      <w:proofErr w:type="spellEnd"/>
      <w:r w:rsidRPr="004E725B">
        <w:rPr>
          <w:rFonts w:ascii="Times New Roman" w:hAnsi="Times New Roman" w:cs="Times New Roman"/>
          <w:sz w:val="24"/>
          <w:szCs w:val="24"/>
          <w:lang w:val="en-US"/>
        </w:rPr>
        <w:t xml:space="preserve"> F, </w:t>
      </w:r>
      <w:proofErr w:type="spellStart"/>
      <w:r w:rsidRPr="004E725B">
        <w:rPr>
          <w:rFonts w:ascii="Times New Roman" w:hAnsi="Times New Roman" w:cs="Times New Roman"/>
          <w:sz w:val="24"/>
          <w:szCs w:val="24"/>
          <w:lang w:val="en-US"/>
        </w:rPr>
        <w:t>Sampaio</w:t>
      </w:r>
      <w:proofErr w:type="spellEnd"/>
      <w:r w:rsidRPr="004E725B">
        <w:rPr>
          <w:rFonts w:ascii="Times New Roman" w:hAnsi="Times New Roman" w:cs="Times New Roman"/>
          <w:sz w:val="24"/>
          <w:szCs w:val="24"/>
          <w:lang w:val="en-US"/>
        </w:rPr>
        <w:t xml:space="preserve"> I. Innovative molecular approach to the identification of </w:t>
      </w:r>
      <w:proofErr w:type="spellStart"/>
      <w:r w:rsidRPr="004E725B">
        <w:rPr>
          <w:rFonts w:ascii="Times New Roman" w:hAnsi="Times New Roman" w:cs="Times New Roman"/>
          <w:i/>
          <w:sz w:val="24"/>
          <w:szCs w:val="24"/>
          <w:lang w:val="en-US"/>
        </w:rPr>
        <w:t>Colossoma</w:t>
      </w:r>
      <w:proofErr w:type="spellEnd"/>
      <w:r w:rsidRPr="004E725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4E725B">
        <w:rPr>
          <w:rFonts w:ascii="Times New Roman" w:hAnsi="Times New Roman" w:cs="Times New Roman"/>
          <w:i/>
          <w:sz w:val="24"/>
          <w:szCs w:val="24"/>
          <w:lang w:val="en-US"/>
        </w:rPr>
        <w:t>macropomum</w:t>
      </w:r>
      <w:proofErr w:type="spellEnd"/>
      <w:r w:rsidRPr="004E725B">
        <w:rPr>
          <w:rFonts w:ascii="Times New Roman" w:hAnsi="Times New Roman" w:cs="Times New Roman"/>
          <w:sz w:val="24"/>
          <w:szCs w:val="24"/>
          <w:lang w:val="en-US"/>
        </w:rPr>
        <w:t xml:space="preserve"> and its hybrids. </w:t>
      </w:r>
      <w:proofErr w:type="spellStart"/>
      <w:r w:rsidRPr="00332070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332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2070">
        <w:rPr>
          <w:rFonts w:ascii="Times New Roman" w:hAnsi="Times New Roman" w:cs="Times New Roman"/>
          <w:sz w:val="24"/>
          <w:szCs w:val="24"/>
        </w:rPr>
        <w:t>Acad</w:t>
      </w:r>
      <w:proofErr w:type="spellEnd"/>
      <w:r w:rsidRPr="0033207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2070">
        <w:rPr>
          <w:rFonts w:ascii="Times New Roman" w:hAnsi="Times New Roman" w:cs="Times New Roman"/>
          <w:sz w:val="24"/>
          <w:szCs w:val="24"/>
        </w:rPr>
        <w:t>Bras</w:t>
      </w:r>
      <w:proofErr w:type="spellEnd"/>
      <w:r w:rsidRPr="00332070">
        <w:rPr>
          <w:rFonts w:ascii="Times New Roman" w:hAnsi="Times New Roman" w:cs="Times New Roman"/>
          <w:sz w:val="24"/>
          <w:szCs w:val="24"/>
        </w:rPr>
        <w:t xml:space="preserve"> Ciênc. 2012; 84(2) 517-525.</w:t>
      </w:r>
    </w:p>
    <w:p w:rsidR="002F28FA" w:rsidRPr="002F28FA" w:rsidRDefault="00485F2A" w:rsidP="008900E2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Style w:val="m3079254079163225088gmail-cargo"/>
          <w:rFonts w:ascii="Times New Roman" w:hAnsi="Times New Roman" w:cs="Times New Roman"/>
          <w:noProof/>
          <w:sz w:val="24"/>
          <w:szCs w:val="24"/>
        </w:rPr>
      </w:pPr>
      <w:proofErr w:type="spellStart"/>
      <w:r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Nupélia</w:t>
      </w:r>
      <w:proofErr w:type="spellEnd"/>
      <w:r w:rsid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/ UEM/ </w:t>
      </w:r>
      <w:proofErr w:type="spellStart"/>
      <w:r w:rsid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dataset</w:t>
      </w:r>
      <w:proofErr w:type="spellEnd"/>
      <w:r w:rsid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* (</w:t>
      </w:r>
      <w:proofErr w:type="spellStart"/>
      <w:r w:rsid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Available</w:t>
      </w:r>
      <w:proofErr w:type="spellEnd"/>
      <w:r w:rsidR="00C2307D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: 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Pavanelli CS, Graça WJ,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Zawadzki</w:t>
      </w:r>
      <w:proofErr w:type="spellEnd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CH,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Britski</w:t>
      </w:r>
      <w:proofErr w:type="spellEnd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HA,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Vidotti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AP,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velino</w:t>
      </w:r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GS, 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Veríssimo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</w:t>
      </w:r>
      <w:r w:rsidR="002F28FA" w:rsidRPr="002F28FA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proofErr w:type="spellStart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Fishes</w:t>
      </w:r>
      <w:proofErr w:type="spellEnd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from</w:t>
      </w:r>
      <w:proofErr w:type="spellEnd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the</w:t>
      </w:r>
      <w:proofErr w:type="spellEnd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Corumbá </w:t>
      </w:r>
      <w:proofErr w:type="spellStart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Reservoir</w:t>
      </w:r>
      <w:proofErr w:type="spellEnd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Paranaíba River </w:t>
      </w:r>
      <w:proofErr w:type="spellStart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drainage</w:t>
      </w:r>
      <w:proofErr w:type="spellEnd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upper</w:t>
      </w:r>
      <w:proofErr w:type="spellEnd"/>
      <w:r w:rsidR="002F28FA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araná River</w:t>
      </w:r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basin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State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of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Goiás,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Brazil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proofErr w:type="spellStart"/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Check</w:t>
      </w:r>
      <w:proofErr w:type="spellEnd"/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List</w:t>
      </w:r>
      <w:proofErr w:type="spellEnd"/>
      <w:r w:rsid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. 2007;</w:t>
      </w:r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3(1):</w:t>
      </w:r>
      <w:r w:rsid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2F28FA" w:rsidRPr="002F28FA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58-64</w:t>
      </w:r>
      <w:r w:rsidR="00C2307D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p w:rsidR="007A7707" w:rsidRPr="008900E2" w:rsidRDefault="007A7707" w:rsidP="008900E2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ouza RA, Padua DMC, Oliveira RPC, Maia TCB, Souza RA, et al. Análise econômica da criação de tambaqui em tanques-rede: estudo de caso em assentamento da reforma agrária. Custos e Agronegócios. 2014; 10: 253-268. Available: </w:t>
      </w:r>
      <w:hyperlink r:id="rId8" w:history="1">
        <w:r w:rsidRPr="00332070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www.custoseagronegocioonline.com.br</w:t>
        </w:r>
      </w:hyperlink>
      <w:r w:rsidR="008900E2">
        <w:rPr>
          <w:rStyle w:val="Hyperlink"/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A7707" w:rsidRPr="007A7707" w:rsidRDefault="00485F2A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amb</w:t>
      </w:r>
      <w:proofErr w:type="spellEnd"/>
      <w:r w:rsidR="00C510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 UFT/ </w:t>
      </w:r>
      <w:proofErr w:type="spellStart"/>
      <w:r w:rsidR="00C510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set</w:t>
      </w:r>
      <w:proofErr w:type="spellEnd"/>
      <w:r w:rsidR="00C510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 (</w:t>
      </w:r>
      <w:proofErr w:type="spellStart"/>
      <w:r w:rsidR="00C510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vailable</w:t>
      </w:r>
      <w:proofErr w:type="spellEnd"/>
      <w:r w:rsidR="00C510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: </w:t>
      </w:r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nteiro AS, O</w:t>
      </w:r>
      <w:r w:rsidR="00352C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liveira AHM, </w:t>
      </w:r>
      <w:proofErr w:type="spellStart"/>
      <w:r w:rsidR="00352C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licice</w:t>
      </w:r>
      <w:proofErr w:type="spellEnd"/>
      <w:r w:rsidR="00352CD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M. </w:t>
      </w:r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lterações na estrutura trófica da </w:t>
      </w:r>
      <w:proofErr w:type="spellStart"/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tiofauna</w:t>
      </w:r>
      <w:proofErr w:type="spellEnd"/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sucessos e insucessos na colonização do reservatório. In: Agostinho C</w:t>
      </w:r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, </w:t>
      </w:r>
      <w:proofErr w:type="spellStart"/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elicice</w:t>
      </w:r>
      <w:proofErr w:type="spellEnd"/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M, Marques EE.</w:t>
      </w:r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servatório de Peixe </w:t>
      </w:r>
      <w:proofErr w:type="spellStart"/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gical</w:t>
      </w:r>
      <w:proofErr w:type="spellEnd"/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bases ecológicas para o manejo da </w:t>
      </w:r>
      <w:proofErr w:type="spellStart"/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tiofauna</w:t>
      </w:r>
      <w:proofErr w:type="spellEnd"/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7A7707">
        <w:rPr>
          <w:rStyle w:val="apple-converted-space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ão Carlos: </w:t>
      </w:r>
      <w:proofErr w:type="spellStart"/>
      <w:proofErr w:type="gramStart"/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Ma</w:t>
      </w:r>
      <w:proofErr w:type="spellEnd"/>
      <w:proofErr w:type="gramEnd"/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ditora; 2009. p</w:t>
      </w:r>
      <w:r w:rsidR="007A7707" w:rsidRP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87-94</w:t>
      </w:r>
      <w:r w:rsidR="00C510B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="007A77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:rsidR="00352CD9" w:rsidRPr="00352CD9" w:rsidRDefault="00485F2A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Style w:val="m3079254079163225088gmail-cargo"/>
          <w:rFonts w:ascii="Times New Roman" w:hAnsi="Times New Roman" w:cs="Times New Roman"/>
          <w:sz w:val="24"/>
          <w:szCs w:val="24"/>
        </w:rPr>
      </w:pPr>
      <w:proofErr w:type="spellStart"/>
      <w:r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Neamb</w:t>
      </w:r>
      <w:proofErr w:type="spellEnd"/>
      <w:r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/ UFT/ </w:t>
      </w:r>
      <w:proofErr w:type="spellStart"/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dataset</w:t>
      </w:r>
      <w:proofErr w:type="spellEnd"/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* (</w:t>
      </w:r>
      <w:proofErr w:type="spellStart"/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Available</w:t>
      </w:r>
      <w:proofErr w:type="spellEnd"/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n: Lucinda PHF,</w:t>
      </w:r>
      <w:r w:rsidR="00352CD9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reitas</w:t>
      </w:r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IS,</w:t>
      </w:r>
      <w:r w:rsidR="00352CD9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oares</w:t>
      </w:r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B,</w:t>
      </w:r>
      <w:r w:rsidR="00352CD9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Marques</w:t>
      </w:r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E</w:t>
      </w:r>
      <w:r w:rsidR="003C008E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E</w:t>
      </w:r>
      <w:r w:rsid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go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stinho</w:t>
      </w:r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CS,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liveira</w:t>
      </w:r>
      <w:r w:rsidR="003C008E" w:rsidRP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C008E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RJ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Fish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Lajeado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Reservoir</w:t>
      </w:r>
      <w:proofErr w:type="spellEnd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rio Tocantins </w:t>
      </w:r>
      <w:proofErr w:type="spellStart"/>
      <w:r w:rsidR="00352CD9" w:rsidRP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draina</w:t>
      </w:r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ge</w:t>
      </w:r>
      <w:proofErr w:type="spellEnd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proofErr w:type="spellStart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State</w:t>
      </w:r>
      <w:proofErr w:type="spellEnd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of</w:t>
      </w:r>
      <w:proofErr w:type="spellEnd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ocantins, </w:t>
      </w:r>
      <w:proofErr w:type="spellStart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>Brazil</w:t>
      </w:r>
      <w:proofErr w:type="spellEnd"/>
      <w:r w:rsidR="00352CD9">
        <w:rPr>
          <w:rStyle w:val="m3079254079163225088gmail-file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proofErr w:type="spellStart"/>
      <w:r w:rsidR="00352CD9" w:rsidRP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Check</w:t>
      </w:r>
      <w:proofErr w:type="spellEnd"/>
      <w:r w:rsidR="00352CD9" w:rsidRP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352CD9" w:rsidRP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List</w:t>
      </w:r>
      <w:proofErr w:type="spellEnd"/>
      <w:r w:rsid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. 2007;</w:t>
      </w:r>
      <w:r w:rsidR="00352CD9" w:rsidRP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3(2):</w:t>
      </w:r>
      <w:r w:rsid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352CD9" w:rsidRP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70-83</w:t>
      </w:r>
      <w:r w:rsidR="003C008E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="00352CD9">
        <w:rPr>
          <w:rStyle w:val="m3079254079163225088gmail-cargo"/>
          <w:rFonts w:ascii="Times New Roman" w:hAnsi="Times New Roman" w:cs="Times New Roman"/>
          <w:bCs/>
          <w:sz w:val="24"/>
          <w:szCs w:val="24"/>
          <w:shd w:val="clear" w:color="auto" w:fill="FFFFFF"/>
        </w:rPr>
        <w:t>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eibert CS, Guerra-Shinohara EM, De Carvalho EG, Marques EE. </w:t>
      </w:r>
      <w:r w:rsidRPr="002D1E8F">
        <w:rPr>
          <w:rFonts w:ascii="Times New Roman" w:hAnsi="Times New Roman" w:cs="Times New Roman"/>
          <w:noProof/>
          <w:sz w:val="24"/>
          <w:szCs w:val="24"/>
          <w:lang w:val="en-US"/>
          <w:rPrChange w:id="12" w:author="Taise" w:date="2017-06-07T19:06:00Z">
            <w:rPr>
              <w:rFonts w:ascii="Times New Roman" w:hAnsi="Times New Roman" w:cs="Times New Roman"/>
              <w:noProof/>
              <w:sz w:val="24"/>
              <w:szCs w:val="24"/>
            </w:rPr>
          </w:rPrChange>
        </w:rPr>
        <w:t xml:space="preserve">Red blood cell parameters and osmotic fragility curve of </w:t>
      </w:r>
      <w:r w:rsidRPr="002D1E8F">
        <w:rPr>
          <w:rFonts w:ascii="Times New Roman" w:hAnsi="Times New Roman" w:cs="Times New Roman"/>
          <w:i/>
          <w:noProof/>
          <w:sz w:val="24"/>
          <w:szCs w:val="24"/>
          <w:lang w:val="en-US"/>
          <w:rPrChange w:id="13" w:author="Taise" w:date="2017-06-07T19:06:00Z">
            <w:rPr>
              <w:rFonts w:ascii="Times New Roman" w:hAnsi="Times New Roman" w:cs="Times New Roman"/>
              <w:i/>
              <w:noProof/>
              <w:sz w:val="24"/>
              <w:szCs w:val="24"/>
            </w:rPr>
          </w:rPrChange>
        </w:rPr>
        <w:t xml:space="preserve">Colossoma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Pisces, Osteichthyes, Mileinae) in captivity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cta Sci Mar. 2001; 23: 515-520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ouza AS. Análise de desenvolvimento do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(Cuvier, 1818) (Pisces, Serrasalmidae), utilizando a massa de mandioca branca Manihot esculenta (Crantz) como complemento alimentar em viveiros de pisciculturas em área de várzea. Universidade Federal do Pará. 2009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acaria M, Carneiro DJ, Larson ML, Machado CR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Influence of dietary protein intake and recombinant human somatotropin administration on growth and body composition of juvenile tambacu (a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iaractus mesopotamicus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X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ross)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quaculture. 1994; 127: 363-369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Tavares-Dias M, Sandrim EFS. Características hematológicas brasileiros. I. Série vermelha e dosagens de cortisol e glicose do plasma sanguineo de </w:t>
      </w: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espécimes de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em condições de cultivo. Acta Sci. 1998; 20: 157-160. 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Tavares-Dias M, Sandrim EFS, Campos-Filho E. Características hematológicas do tambaqui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Cuvier (Osteichthyes, Characidae) em sistemas de monocultivo intensivo. II. Leoucócitos. Rev Bras Zool. 1999; 16(1): 175-184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Tavares-Dias M, Schalch SHC, Martins ML, Onaka EM, Moraes FR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Haematological characteristics of Brazilian Teleosts. III. Parameters of the hybrid tambacu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iaractus mesopotamicus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olmberg x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uvier) (Osteichthyes, Characidae). Rev Bras Zool. 2000; 17: 899-906.</w:t>
      </w:r>
    </w:p>
    <w:p w:rsidR="007A7707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Pádua SB, Pilarski F, Sakabe R, Dias-neto J, Chagas EC, Ishikawa MM. Heparina e K3 EDTA como anticoagulantes para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 Cuvier, 1816). Acta Amaz. 2012; 42: 293-298.</w:t>
      </w:r>
    </w:p>
    <w:p w:rsidR="002464FF" w:rsidRPr="00332070" w:rsidRDefault="00485F2A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Limnobios/ </w:t>
      </w:r>
      <w:r w:rsidR="00924651">
        <w:rPr>
          <w:rFonts w:ascii="Times New Roman" w:hAnsi="Times New Roman" w:cs="Times New Roman"/>
          <w:noProof/>
          <w:sz w:val="24"/>
          <w:szCs w:val="24"/>
        </w:rPr>
        <w:t>UHE São Salvador/ dataset</w:t>
      </w:r>
      <w:r w:rsidR="00352CD9">
        <w:rPr>
          <w:rFonts w:ascii="Times New Roman" w:hAnsi="Times New Roman" w:cs="Times New Roman"/>
          <w:noProof/>
          <w:sz w:val="24"/>
          <w:szCs w:val="24"/>
        </w:rPr>
        <w:t>* (</w:t>
      </w:r>
      <w:r w:rsidR="00924651">
        <w:rPr>
          <w:rFonts w:ascii="Times New Roman" w:hAnsi="Times New Roman" w:cs="Times New Roman"/>
          <w:noProof/>
          <w:sz w:val="24"/>
          <w:szCs w:val="24"/>
        </w:rPr>
        <w:t>KDGLuz-Agostinho, Personal Communication)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Chapadense PFG, Castro F de J, Almeida JA, Moron SE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oxicity of atrazine herbicide in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. Rev Bras Saúde Prod An. 2009; 10: 398-405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Florindo LH, Reid SG, Kalinin AL, Milsom WK, Rantin FT. Cardiorespiratory reflexes and aquatic surface respiration in the neotropical fish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): Acute responses to hypercarbia. J Comp Physiol B Biochem Syst Environ Physiol. 2004; 174: 319-328. doi:10.1007/s00360-004-0417-5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orrêa CF, de Aguiar LH, Lundstedt LM, Moraes G. Responses of digestive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enzymes of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) to dietary cornstarch changes and metabolic inferences. Comp Biochem Physiol - A Mol Integr Physiol. 2007; 147: 857-862. doi:10.1016/j.cbpa.2006.12.045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erola N, Cantelmo OA. Growth, feed conversion and mortality of cagereared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, fed various dietary feeding regimes and protein levels. Aquaculture. 1987; 66: 223-233. doi:10.1016/0044-8486(87)90108-6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7707">
        <w:rPr>
          <w:rFonts w:ascii="Times New Roman" w:hAnsi="Times New Roman" w:cs="Times New Roman"/>
          <w:noProof/>
          <w:sz w:val="24"/>
          <w:szCs w:val="24"/>
        </w:rPr>
        <w:t xml:space="preserve">Merola N, Pagán-Font FA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ond culture of the Amazon fish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: A pilot study. Aquac Eng. 1988; 7: 113-125. doi:10.1016/0144-8609(88)90009-X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erola N, De Souza H. Cage Culture of the Amazon Fish Tambaqui,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, at Two Stocking Densities. Aquaculture. 1988; 71: 15-21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A7707">
        <w:rPr>
          <w:rFonts w:ascii="Times New Roman" w:hAnsi="Times New Roman" w:cs="Times New Roman"/>
          <w:noProof/>
          <w:sz w:val="24"/>
          <w:szCs w:val="24"/>
        </w:rPr>
        <w:t xml:space="preserve">Calcagnotto D, Toledo-Filho SDA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Loss of genetic variability at the transferrin locus in five hatchery stocks of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Genet Mol Biol. 2000; 23: 127-130. doi:10.1590/S1415-47572000000100023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Tavares-Dias M, Martins ML, Moraes FR. Fauna parasitária de peixes oriundos de “pesque-pague” do município de Franca, São Paulo, Brasil. I. Protozoários. Rev. Bras. Zool. 2001; 18(1): 67-79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Martins SN,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Guzmán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EC. Effect of drying method of bovine blood on the performance of growing diets for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tambaqui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2070">
        <w:rPr>
          <w:rFonts w:ascii="Times New Roman" w:hAnsi="Times New Roman" w:cs="Times New Roman"/>
          <w:i/>
          <w:sz w:val="24"/>
          <w:szCs w:val="24"/>
          <w:lang w:val="en-US"/>
        </w:rPr>
        <w:t>Colossoma</w:t>
      </w:r>
      <w:proofErr w:type="spellEnd"/>
      <w:r w:rsidRPr="003320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2070">
        <w:rPr>
          <w:rFonts w:ascii="Times New Roman" w:hAnsi="Times New Roman" w:cs="Times New Roman"/>
          <w:i/>
          <w:sz w:val="24"/>
          <w:szCs w:val="24"/>
          <w:lang w:val="en-US"/>
        </w:rPr>
        <w:t>macropomum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, Cuvier 1818) in experimental culture tanks. </w:t>
      </w:r>
      <w:proofErr w:type="spellStart"/>
      <w:r w:rsidRPr="00332070">
        <w:rPr>
          <w:rFonts w:ascii="Times New Roman" w:hAnsi="Times New Roman" w:cs="Times New Roman"/>
          <w:sz w:val="24"/>
          <w:szCs w:val="24"/>
        </w:rPr>
        <w:t>Aquaculture</w:t>
      </w:r>
      <w:proofErr w:type="spellEnd"/>
      <w:r w:rsidRPr="00332070">
        <w:rPr>
          <w:rFonts w:ascii="Times New Roman" w:hAnsi="Times New Roman" w:cs="Times New Roman"/>
          <w:sz w:val="24"/>
          <w:szCs w:val="24"/>
        </w:rPr>
        <w:t>. 1994; 124:335-341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Calcagnotto D, De Almeida-Toledo LF, Bernardino G, Toledo-Filho SDA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Biochemical genetic characterization of F1 reciprocal hybrids between neotropical pacu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iaractus mesopotamicus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) and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) reared in Brazil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Aquaculture. 1999; 174: 51-57. </w:t>
      </w: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>doi:10.1016/S0044-8486(99)00005-8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Gonçalves ACS, Murgas LDS, Rosa PV, Navarro RD, Da Costa DV, De Alencar Teixeira E. Desempenho produtivo de tambacus alimentados com dietas suplementadas com vitamina E. Pesqui Agropecu Bras. 2010; 45: 1005-1011. doi:10.1590/S0100-204X2010000900010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Santos DMS, Cruz CF, Pereira DP, Alves LMC, De Moraes FR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Microbiological water quality and gill histopathology of fish from fish farming in Itapecuru-Mirim County, Maranhão State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cta Sci Biol Sci Mar. 2012; 34: 199-205. doi:10.4025/actascibiolsci.v34i2.8460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Pedreira MM, Sipaúba-Tavares LH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ffect of light green and dark brown colored tanks on survival rates and development of tambaqui larvae,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Osteichthyes, Serrasalmidae)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cta Sci Mar. 2001; 23: 521-525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Alexandre Borges. Parâmetros de qualidade do Pacu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Piaractus mesopotamicus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,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 e do seu híbrido eviscerado e estocado com gelo. Universidade Federal Fluminense. 2013.</w:t>
      </w:r>
    </w:p>
    <w:p w:rsidR="007A7707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7A770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ancz C. Performance of the amazonian tambaqui, </w:t>
      </w:r>
      <w:r w:rsidRPr="007A7707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7A770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, in pond polyculture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Aquac Eng. 1993; 12: 245-254. doi:10.1016/0144-8609(93)90015-4</w:t>
      </w:r>
    </w:p>
    <w:p w:rsidR="00695CD7" w:rsidRPr="00332070" w:rsidRDefault="00695CD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Vasquez-Vidal et al. 2004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Vidal MV, Donzele JL, De Andrade DR, Dos Santos LC. Determinação da digestibilidade da matéria Seca e da proteína bruta do fubá de milho e do farelo de soja para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, utilizando-se técnicas com uso de indicadores internos e externos. Rev Bras Zootec. 2004; 33: 2193-2200. doi:10.1590/S1516-35982004000900003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Araripe MNBA, Araripe HGA, Lopes JB, Castro PL, Braga TEA, </w:t>
      </w: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>Ferreira AHC, Abreu MLT. Redução de proteína com suplementação de aminoácidos em rações para alevinos de tambatinga. Rev Bras Zoot. 2011; 40(9): 1845-1850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Bastos PAMB. Aspectos histopatológicos de infestação por Lernaea spp (Crustáceo: Copepoda) em tambaqui (Colossoma macropomum, Cuvier, 1818). Universidade Federal Fluminense. 1995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endonça PP. Influência do fotoperíodo no desenvolvimento de juvenis de tambaqui 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. Universidade Estadual do Norte Fluminense. 2007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Reis Neto RV. Avaliações morfométricas de juvenis de pacu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Piaractus mesopotamicus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,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) e seus híbridos. Universidade Federal de Lavras. 2007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Nunes ZMP, Lazzaro X, Peret AC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ffects of initial biomass on fish growth and fishery productivity in polyculture systems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Ciência Agrotec. 2006; 30: 1083-1090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Campeche DFB, Melo JFB, Balzana L, Souza RC, Figueiredo RACR. Farelo de licuri em dietas para alevinos de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, Cuvier, 1818). Arq Bras Med Vet e Zootec. 2014; 66: 539-545. doi:10.1590/1678-41625920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Molnár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K,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Békési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L. Description of a new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Myxobolus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species, M.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colossomatis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n. sp. from the teleost </w:t>
      </w:r>
      <w:proofErr w:type="spellStart"/>
      <w:r w:rsidRPr="00332070">
        <w:rPr>
          <w:rFonts w:ascii="Times New Roman" w:hAnsi="Times New Roman" w:cs="Times New Roman"/>
          <w:i/>
          <w:sz w:val="24"/>
          <w:szCs w:val="24"/>
          <w:lang w:val="en-US"/>
        </w:rPr>
        <w:t>Colossoma</w:t>
      </w:r>
      <w:proofErr w:type="spellEnd"/>
      <w:r w:rsidRPr="00332070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2070">
        <w:rPr>
          <w:rFonts w:ascii="Times New Roman" w:hAnsi="Times New Roman" w:cs="Times New Roman"/>
          <w:i/>
          <w:sz w:val="24"/>
          <w:szCs w:val="24"/>
          <w:lang w:val="en-US"/>
        </w:rPr>
        <w:t>macropomum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of the Amazon River basin. J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Appl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32070">
        <w:rPr>
          <w:rFonts w:ascii="Times New Roman" w:hAnsi="Times New Roman" w:cs="Times New Roman"/>
          <w:sz w:val="24"/>
          <w:szCs w:val="24"/>
          <w:lang w:val="en-US"/>
        </w:rPr>
        <w:t>Ichthyol</w:t>
      </w:r>
      <w:proofErr w:type="spellEnd"/>
      <w:r w:rsidRPr="00332070">
        <w:rPr>
          <w:rFonts w:ascii="Times New Roman" w:hAnsi="Times New Roman" w:cs="Times New Roman"/>
          <w:sz w:val="24"/>
          <w:szCs w:val="24"/>
          <w:lang w:val="en-US"/>
        </w:rPr>
        <w:t>. 1993; 9: 57-63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aint-Paul U. Diurnal routine O2 consumption at different O2 concentrations by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bachy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(Teleostei: Serrasalmidae). </w:t>
      </w:r>
      <w:r w:rsidRPr="007A7707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Camp Biochem Physiol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1988;89A: 675-682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lastRenderedPageBreak/>
        <w:t>Santos SS, Lopes JP, dos Santos Neto MA, Santos LS. Larvicultura do tambaqui em diferentes densidades de estocagem. Rev Bras Enga Pesca. 2007; 2: 18-25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aria AN, Azevedo HC, Santos JP, Silva CA, Carneiro PCF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emen characterization and sperm structure of the Amazon tambaqui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J Appl Ichthyol. 2010; 26: 779-783.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aria AN, Azevedo HC, Santos JP, Carneiro PCF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ormonal induction and semen characteristics of tambaqui 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332070">
        <w:rPr>
          <w:rFonts w:ascii="Times New Roman" w:hAnsi="Times New Roman" w:cs="Times New Roman"/>
          <w:noProof/>
          <w:sz w:val="24"/>
          <w:szCs w:val="24"/>
        </w:rPr>
        <w:t>Zygote. 2011; 20: 39-43. doi:10.1017/S0967199410000559</w:t>
      </w:r>
    </w:p>
    <w:p w:rsidR="007A7707" w:rsidRPr="0033207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>Almeida CAL. Caracterização e desenvolvimento embrionário e desempenho de pós-larvas de tambaqui (</w:t>
      </w:r>
      <w:r w:rsidRPr="00332070">
        <w:rPr>
          <w:rFonts w:ascii="Times New Roman" w:hAnsi="Times New Roman" w:cs="Times New Roman"/>
          <w:i/>
          <w:noProof/>
          <w:sz w:val="24"/>
          <w:szCs w:val="24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</w:rPr>
        <w:t>, Cuvier, 1818) alimentados com diferentes dietas. Universidade Federal de Sergipe. 2014.</w:t>
      </w:r>
    </w:p>
    <w:p w:rsidR="007A7707" w:rsidRPr="00892830" w:rsidRDefault="007A7707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32070">
        <w:rPr>
          <w:rFonts w:ascii="Times New Roman" w:hAnsi="Times New Roman" w:cs="Times New Roman"/>
          <w:noProof/>
          <w:sz w:val="24"/>
          <w:szCs w:val="24"/>
        </w:rPr>
        <w:t xml:space="preserve">Maria AN, Carvalho ACM, Araújo RV, Santos JP, Carneiro PCF, Azevedo HC. 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Use of cryotubes for the cryopreservation of tambaqui fish semen (</w:t>
      </w:r>
      <w:r w:rsidRPr="0033207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Colossoma macropomum</w:t>
      </w:r>
      <w:r w:rsidRPr="00332070">
        <w:rPr>
          <w:rFonts w:ascii="Times New Roman" w:hAnsi="Times New Roman" w:cs="Times New Roman"/>
          <w:noProof/>
          <w:sz w:val="24"/>
          <w:szCs w:val="24"/>
          <w:lang w:val="en-US"/>
        </w:rPr>
        <w:t>). Cryobiology. 2015; 70: 109-114. doi:10.1016/j.cryobiol.2015.02.004</w:t>
      </w:r>
    </w:p>
    <w:p w:rsidR="00892830" w:rsidRPr="00332070" w:rsidRDefault="00892830" w:rsidP="007A7707">
      <w:pPr>
        <w:pStyle w:val="PargrafodaLista"/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Viera </w:t>
      </w:r>
      <w:r w:rsidR="00823CAB">
        <w:rPr>
          <w:rFonts w:ascii="Times New Roman" w:hAnsi="Times New Roman" w:cs="Times New Roman"/>
          <w:noProof/>
          <w:sz w:val="24"/>
          <w:szCs w:val="24"/>
          <w:lang w:val="en-US"/>
        </w:rPr>
        <w:t>VLA, Johnston IA. Muscle development in the tambaqui, an important Amazonian food fish. J Fish Biol. 1996; 49: 842-853.</w:t>
      </w:r>
    </w:p>
    <w:p w:rsidR="002E4BBB" w:rsidRDefault="002E4BBB" w:rsidP="002E4BBB">
      <w:pPr>
        <w:ind w:left="360"/>
        <w:rPr>
          <w:rFonts w:ascii="Times New Roman" w:hAnsi="Times New Roman" w:cs="Times New Roman"/>
          <w:sz w:val="24"/>
          <w:szCs w:val="24"/>
          <w:lang w:val="en-US"/>
        </w:rPr>
      </w:pPr>
    </w:p>
    <w:p w:rsidR="00293B47" w:rsidRPr="002E4BBB" w:rsidRDefault="002E4BBB" w:rsidP="002E4BBB">
      <w:pPr>
        <w:ind w:left="360"/>
        <w:rPr>
          <w:b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2E4BBB">
        <w:rPr>
          <w:rFonts w:ascii="Times New Roman" w:hAnsi="Times New Roman" w:cs="Times New Roman"/>
          <w:sz w:val="24"/>
          <w:szCs w:val="24"/>
          <w:lang w:val="en-US"/>
        </w:rPr>
        <w:t>Partner Institutions</w:t>
      </w:r>
    </w:p>
    <w:sectPr w:rsidR="00293B47" w:rsidRPr="002E4B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E65C9"/>
    <w:multiLevelType w:val="hybridMultilevel"/>
    <w:tmpl w:val="7C7C20AE"/>
    <w:lvl w:ilvl="0" w:tplc="481A59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1867EA"/>
    <w:multiLevelType w:val="hybridMultilevel"/>
    <w:tmpl w:val="9410D88E"/>
    <w:lvl w:ilvl="0" w:tplc="7510412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443"/>
    <w:rsid w:val="000B1253"/>
    <w:rsid w:val="000B214D"/>
    <w:rsid w:val="000E1A8F"/>
    <w:rsid w:val="000F24D4"/>
    <w:rsid w:val="001E748B"/>
    <w:rsid w:val="00222313"/>
    <w:rsid w:val="002464FF"/>
    <w:rsid w:val="00293B47"/>
    <w:rsid w:val="002D1E8F"/>
    <w:rsid w:val="002D64FA"/>
    <w:rsid w:val="002E4BBB"/>
    <w:rsid w:val="002F0C78"/>
    <w:rsid w:val="002F28FA"/>
    <w:rsid w:val="002F5A51"/>
    <w:rsid w:val="002F636A"/>
    <w:rsid w:val="00322D6C"/>
    <w:rsid w:val="00341FA1"/>
    <w:rsid w:val="00352CD9"/>
    <w:rsid w:val="00394FAB"/>
    <w:rsid w:val="003C008E"/>
    <w:rsid w:val="00430814"/>
    <w:rsid w:val="00485F2A"/>
    <w:rsid w:val="004B15E1"/>
    <w:rsid w:val="004E5C8E"/>
    <w:rsid w:val="004F5D52"/>
    <w:rsid w:val="00500F19"/>
    <w:rsid w:val="00576DA6"/>
    <w:rsid w:val="005D7EFF"/>
    <w:rsid w:val="00613794"/>
    <w:rsid w:val="00636129"/>
    <w:rsid w:val="0067781E"/>
    <w:rsid w:val="00687745"/>
    <w:rsid w:val="00695CD7"/>
    <w:rsid w:val="006E35C4"/>
    <w:rsid w:val="007A2B17"/>
    <w:rsid w:val="007A7707"/>
    <w:rsid w:val="00804615"/>
    <w:rsid w:val="00823CAB"/>
    <w:rsid w:val="008900E2"/>
    <w:rsid w:val="00892830"/>
    <w:rsid w:val="00924651"/>
    <w:rsid w:val="00926E21"/>
    <w:rsid w:val="009376FF"/>
    <w:rsid w:val="009A2370"/>
    <w:rsid w:val="009E46DB"/>
    <w:rsid w:val="00A006F1"/>
    <w:rsid w:val="00A07D46"/>
    <w:rsid w:val="00BC03E6"/>
    <w:rsid w:val="00BC1DC1"/>
    <w:rsid w:val="00C00382"/>
    <w:rsid w:val="00C2307D"/>
    <w:rsid w:val="00C510BA"/>
    <w:rsid w:val="00C60752"/>
    <w:rsid w:val="00C61EED"/>
    <w:rsid w:val="00C76DD2"/>
    <w:rsid w:val="00DA2443"/>
    <w:rsid w:val="00E12310"/>
    <w:rsid w:val="00E45E25"/>
    <w:rsid w:val="00E5425D"/>
    <w:rsid w:val="00E56CE1"/>
    <w:rsid w:val="00E61404"/>
    <w:rsid w:val="00EF2F60"/>
    <w:rsid w:val="00F56039"/>
    <w:rsid w:val="00F627BE"/>
    <w:rsid w:val="00F667F8"/>
    <w:rsid w:val="00FC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rsid w:val="00DA2443"/>
  </w:style>
  <w:style w:type="character" w:styleId="Hyperlink">
    <w:name w:val="Hyperlink"/>
    <w:uiPriority w:val="99"/>
    <w:unhideWhenUsed/>
    <w:rsid w:val="00F627BE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A7707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7A7707"/>
  </w:style>
  <w:style w:type="character" w:styleId="Refdecomentrio">
    <w:name w:val="annotation reference"/>
    <w:basedOn w:val="Fontepargpadro"/>
    <w:uiPriority w:val="99"/>
    <w:semiHidden/>
    <w:unhideWhenUsed/>
    <w:rsid w:val="00E56CE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56CE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56CE1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56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56CE1"/>
    <w:rPr>
      <w:rFonts w:ascii="Tahoma" w:hAnsi="Tahoma" w:cs="Tahoma"/>
      <w:sz w:val="16"/>
      <w:szCs w:val="16"/>
    </w:rPr>
  </w:style>
  <w:style w:type="character" w:customStyle="1" w:styleId="m3079254079163225088gmail-file">
    <w:name w:val="m_3079254079163225088gmail-file"/>
    <w:basedOn w:val="Fontepargpadro"/>
    <w:rsid w:val="002F28FA"/>
  </w:style>
  <w:style w:type="character" w:customStyle="1" w:styleId="m3079254079163225088gmail-cargo">
    <w:name w:val="m_3079254079163225088gmail-cargo"/>
    <w:basedOn w:val="Fontepargpadro"/>
    <w:rsid w:val="002F28FA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0C7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0C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ps">
    <w:name w:val="hps"/>
    <w:rsid w:val="00DA2443"/>
  </w:style>
  <w:style w:type="character" w:styleId="Hyperlink">
    <w:name w:val="Hyperlink"/>
    <w:uiPriority w:val="99"/>
    <w:unhideWhenUsed/>
    <w:rsid w:val="00F627BE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7A7707"/>
    <w:pPr>
      <w:ind w:left="720"/>
      <w:contextualSpacing/>
    </w:pPr>
  </w:style>
  <w:style w:type="character" w:customStyle="1" w:styleId="apple-converted-space">
    <w:name w:val="apple-converted-space"/>
    <w:basedOn w:val="Fontepargpadro"/>
    <w:rsid w:val="007A7707"/>
  </w:style>
  <w:style w:type="character" w:styleId="Refdecomentrio">
    <w:name w:val="annotation reference"/>
    <w:basedOn w:val="Fontepargpadro"/>
    <w:uiPriority w:val="99"/>
    <w:semiHidden/>
    <w:unhideWhenUsed/>
    <w:rsid w:val="00E56CE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E56CE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E56CE1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56C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56CE1"/>
    <w:rPr>
      <w:rFonts w:ascii="Tahoma" w:hAnsi="Tahoma" w:cs="Tahoma"/>
      <w:sz w:val="16"/>
      <w:szCs w:val="16"/>
    </w:rPr>
  </w:style>
  <w:style w:type="character" w:customStyle="1" w:styleId="m3079254079163225088gmail-file">
    <w:name w:val="m_3079254079163225088gmail-file"/>
    <w:basedOn w:val="Fontepargpadro"/>
    <w:rsid w:val="002F28FA"/>
  </w:style>
  <w:style w:type="character" w:customStyle="1" w:styleId="m3079254079163225088gmail-cargo">
    <w:name w:val="m_3079254079163225088gmail-cargo"/>
    <w:basedOn w:val="Fontepargpadro"/>
    <w:rsid w:val="002F28FA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F0C7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F0C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ustoseagronegocioonline.com.br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googlescholar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siknowledge.com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9</TotalTime>
  <Pages>21</Pages>
  <Words>4600</Words>
  <Characters>24842</Characters>
  <Application>Microsoft Office Word</Application>
  <DocSecurity>0</DocSecurity>
  <Lines>207</Lines>
  <Paragraphs>5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se</dc:creator>
  <cp:lastModifiedBy>Taise</cp:lastModifiedBy>
  <cp:revision>37</cp:revision>
  <dcterms:created xsi:type="dcterms:W3CDTF">2017-05-06T16:53:00Z</dcterms:created>
  <dcterms:modified xsi:type="dcterms:W3CDTF">2017-06-07T22:51:00Z</dcterms:modified>
</cp:coreProperties>
</file>